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77D44" w14:textId="39E06785" w:rsidR="00D83F1C" w:rsidRPr="00D83F1C" w:rsidRDefault="004B2066">
      <w:pPr>
        <w:rPr>
          <w:b/>
          <w:bCs/>
        </w:rPr>
      </w:pPr>
      <w:r w:rsidRPr="1969400D">
        <w:rPr>
          <w:b/>
          <w:bCs/>
        </w:rPr>
        <w:t>SUPPLEMENTA</w:t>
      </w:r>
      <w:r w:rsidR="006B1D85" w:rsidRPr="1969400D">
        <w:rPr>
          <w:b/>
          <w:bCs/>
        </w:rPr>
        <w:t>L</w:t>
      </w:r>
      <w:r w:rsidRPr="1969400D">
        <w:rPr>
          <w:b/>
          <w:bCs/>
        </w:rPr>
        <w:t xml:space="preserve"> MATERIAL</w:t>
      </w:r>
    </w:p>
    <w:p w14:paraId="15E2168E" w14:textId="77777777" w:rsidR="004B2066" w:rsidRDefault="004B2066">
      <w:pPr>
        <w:rPr>
          <w:b/>
          <w:bCs/>
        </w:rPr>
      </w:pPr>
    </w:p>
    <w:p w14:paraId="6F698470" w14:textId="270C172E" w:rsidR="00855969" w:rsidRDefault="00D83F1C">
      <w:pPr>
        <w:rPr>
          <w:b/>
          <w:bCs/>
        </w:rPr>
      </w:pPr>
      <w:r w:rsidRPr="00D83F1C">
        <w:rPr>
          <w:b/>
          <w:bCs/>
        </w:rPr>
        <w:t>TABLE OF CONTENTS</w:t>
      </w:r>
    </w:p>
    <w:p w14:paraId="17F490B2" w14:textId="6968DFF5" w:rsidR="004B2066" w:rsidRDefault="004B2066">
      <w:r w:rsidRPr="004B2066">
        <w:t xml:space="preserve">Supplemental Table 1. </w:t>
      </w:r>
      <w:r w:rsidR="00512065" w:rsidRPr="00512065">
        <w:t>Participant Characteristics By Post-Hospitalization Care Coordination Status, Before and After Matching</w:t>
      </w:r>
    </w:p>
    <w:p w14:paraId="4ECFAB61" w14:textId="18B319EE" w:rsidR="006B1D85" w:rsidRDefault="006431D5">
      <w:r w:rsidRPr="006431D5">
        <w:t xml:space="preserve">Supplemental Table 2. </w:t>
      </w:r>
      <w:r w:rsidR="00EC5714" w:rsidRPr="00EC5714">
        <w:t>Comparisons of 30-Day Hospital Readmissions and Death by Post-Hospitalization Care Coordination Status</w:t>
      </w:r>
      <w:r w:rsidR="00EC5714">
        <w:t xml:space="preserve">, </w:t>
      </w:r>
      <w:r w:rsidR="0039453A" w:rsidRPr="0039453A">
        <w:t xml:space="preserve">with </w:t>
      </w:r>
      <w:r w:rsidR="00D77A34">
        <w:t>Inversed Probability of Censoring Weights</w:t>
      </w:r>
      <w:r w:rsidR="0039453A" w:rsidRPr="0039453A">
        <w:t xml:space="preserve"> for </w:t>
      </w:r>
      <w:r w:rsidR="00D77A34">
        <w:t>C</w:t>
      </w:r>
      <w:r w:rsidR="0039453A" w:rsidRPr="0039453A">
        <w:t xml:space="preserve">ensoring </w:t>
      </w:r>
      <w:r w:rsidR="00D77A34">
        <w:t>D</w:t>
      </w:r>
      <w:r w:rsidR="0039453A" w:rsidRPr="0039453A">
        <w:t xml:space="preserve">ue to </w:t>
      </w:r>
      <w:r w:rsidR="00D77A34">
        <w:t>C</w:t>
      </w:r>
      <w:r w:rsidR="0039453A" w:rsidRPr="0039453A">
        <w:t xml:space="preserve">ross-over to </w:t>
      </w:r>
      <w:r w:rsidR="00D77A34">
        <w:t>T</w:t>
      </w:r>
      <w:r w:rsidR="0039453A" w:rsidRPr="0039453A">
        <w:t>reat</w:t>
      </w:r>
      <w:r w:rsidR="003C6898">
        <w:t xml:space="preserve">ment </w:t>
      </w:r>
      <w:r w:rsidR="00195CAF">
        <w:t>D</w:t>
      </w:r>
      <w:r w:rsidR="0039453A" w:rsidRPr="0039453A">
        <w:t xml:space="preserve">uring </w:t>
      </w:r>
      <w:r w:rsidR="00195CAF">
        <w:t>F</w:t>
      </w:r>
      <w:r w:rsidR="0039453A" w:rsidRPr="0039453A">
        <w:t>ollow-up</w:t>
      </w:r>
    </w:p>
    <w:p w14:paraId="233FA36F" w14:textId="4D1A34CB" w:rsidR="00F152DF" w:rsidRDefault="00F152DF">
      <w:r w:rsidRPr="006431D5">
        <w:t xml:space="preserve">Supplemental Table </w:t>
      </w:r>
      <w:r>
        <w:t>3</w:t>
      </w:r>
      <w:r w:rsidRPr="006431D5">
        <w:t xml:space="preserve">. </w:t>
      </w:r>
      <w:r w:rsidR="00EC5714" w:rsidRPr="00EC5714">
        <w:t>Comparisons of 30-Day Hospital Readmissions and Death by Post-Hospitalization Care Coordination Status</w:t>
      </w:r>
      <w:r w:rsidR="00EC5714">
        <w:t xml:space="preserve">, </w:t>
      </w:r>
      <w:r w:rsidR="00B07C10">
        <w:t>with Medicare Advantage Exclusions</w:t>
      </w:r>
    </w:p>
    <w:p w14:paraId="6EE67CCD" w14:textId="1B289602" w:rsidR="00856C6D" w:rsidRDefault="00195CAF">
      <w:r w:rsidRPr="00195CAF">
        <w:t xml:space="preserve">Supplemental Table </w:t>
      </w:r>
      <w:r w:rsidR="00F152DF">
        <w:t>4</w:t>
      </w:r>
      <w:r w:rsidRPr="00195CAF">
        <w:t xml:space="preserve">. </w:t>
      </w:r>
      <w:r w:rsidR="00EC5714" w:rsidRPr="00EC5714">
        <w:t>Comparisons of 30-Day Hospital Readmissions and Death by Post-Hospitalization Care Coordination Status</w:t>
      </w:r>
      <w:r w:rsidR="00EC5714">
        <w:t xml:space="preserve">, </w:t>
      </w:r>
      <w:r w:rsidRPr="00195CAF">
        <w:t xml:space="preserve">with Enhanced Matching </w:t>
      </w:r>
      <w:r w:rsidR="003C6898">
        <w:t>Variables Related to</w:t>
      </w:r>
      <w:r w:rsidRPr="00195CAF">
        <w:t xml:space="preserve"> Characteristics of Initial Hospitalization</w:t>
      </w:r>
    </w:p>
    <w:p w14:paraId="531043CD" w14:textId="09272B8E" w:rsidR="00856C6D" w:rsidRDefault="00756F0F">
      <w:r w:rsidRPr="00756F0F">
        <w:t xml:space="preserve">Supplemental Table </w:t>
      </w:r>
      <w:r w:rsidR="00F152DF">
        <w:t>5</w:t>
      </w:r>
      <w:r w:rsidRPr="00756F0F">
        <w:t xml:space="preserve">. </w:t>
      </w:r>
      <w:r w:rsidR="00EC5714" w:rsidRPr="00EC5714">
        <w:t>Comparisons of 30-Day Hospital Readmissions and Death by Post-Hospitalization Care Coordination Status</w:t>
      </w:r>
      <w:r w:rsidR="00EC5714">
        <w:t xml:space="preserve">, </w:t>
      </w:r>
      <w:r w:rsidRPr="00756F0F">
        <w:t>Limited to Subgroup of Matched Treated and Comparators with COVID-19 as Initial Admitting Diagnosis</w:t>
      </w:r>
    </w:p>
    <w:p w14:paraId="26B220CC" w14:textId="77777777" w:rsidR="00856C6D" w:rsidRDefault="00856C6D"/>
    <w:p w14:paraId="2E65A5AF" w14:textId="77777777" w:rsidR="00856C6D" w:rsidRDefault="00856C6D"/>
    <w:p w14:paraId="58334E84" w14:textId="77777777" w:rsidR="00856C6D" w:rsidRDefault="00856C6D"/>
    <w:p w14:paraId="223CC7BD" w14:textId="77777777" w:rsidR="00856C6D" w:rsidRDefault="00856C6D"/>
    <w:p w14:paraId="4A4114B9" w14:textId="77777777" w:rsidR="00856C6D" w:rsidRDefault="00856C6D"/>
    <w:p w14:paraId="424726DF" w14:textId="77777777" w:rsidR="00856C6D" w:rsidRDefault="00856C6D"/>
    <w:p w14:paraId="41054924" w14:textId="77777777" w:rsidR="00856C6D" w:rsidRDefault="00856C6D"/>
    <w:p w14:paraId="0DEDE421" w14:textId="77777777" w:rsidR="00856C6D" w:rsidRDefault="00856C6D"/>
    <w:p w14:paraId="3BE5559F" w14:textId="77777777" w:rsidR="00856C6D" w:rsidRDefault="00856C6D"/>
    <w:p w14:paraId="2B00FB1A" w14:textId="77777777" w:rsidR="00856C6D" w:rsidRDefault="00856C6D"/>
    <w:p w14:paraId="5FAD01A9" w14:textId="1542565C" w:rsidR="00856C6D" w:rsidRDefault="00856C6D" w:rsidP="0082579F">
      <w:pPr>
        <w:tabs>
          <w:tab w:val="left" w:pos="5370"/>
        </w:tabs>
      </w:pPr>
    </w:p>
    <w:p w14:paraId="24D9FF66" w14:textId="46C94A52" w:rsidR="00856C6D" w:rsidRDefault="0082579F" w:rsidP="0082579F">
      <w:pPr>
        <w:tabs>
          <w:tab w:val="left" w:pos="5370"/>
        </w:tabs>
        <w:sectPr w:rsidR="00856C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4C6DA183" w14:textId="647E0111" w:rsidR="00856C6D" w:rsidRDefault="004E5069">
      <w:pPr>
        <w:rPr>
          <w:b/>
          <w:bCs/>
        </w:rPr>
      </w:pPr>
      <w:r w:rsidRPr="004E5069">
        <w:rPr>
          <w:b/>
          <w:bCs/>
        </w:rPr>
        <w:t>Supplemental Table 1. Participant Characteristics By Post-</w:t>
      </w:r>
      <w:r w:rsidR="00233681">
        <w:rPr>
          <w:b/>
          <w:bCs/>
        </w:rPr>
        <w:t>Hospitalization</w:t>
      </w:r>
      <w:r w:rsidRPr="004E5069">
        <w:rPr>
          <w:b/>
          <w:bCs/>
        </w:rPr>
        <w:t xml:space="preserve"> Care Coordination Status, Before and After Match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24"/>
        <w:gridCol w:w="890"/>
        <w:gridCol w:w="699"/>
        <w:gridCol w:w="892"/>
        <w:gridCol w:w="699"/>
        <w:gridCol w:w="794"/>
        <w:gridCol w:w="783"/>
        <w:gridCol w:w="656"/>
        <w:gridCol w:w="892"/>
        <w:gridCol w:w="705"/>
        <w:gridCol w:w="915"/>
        <w:gridCol w:w="774"/>
        <w:gridCol w:w="869"/>
        <w:gridCol w:w="694"/>
        <w:gridCol w:w="604"/>
      </w:tblGrid>
      <w:tr w:rsidR="00A70F8C" w:rsidRPr="00A70F8C" w14:paraId="162EEA2A" w14:textId="77777777" w:rsidTr="00B10603">
        <w:trPr>
          <w:trHeight w:val="300"/>
        </w:trPr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30D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79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0E8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fore Matching</w:t>
            </w:r>
          </w:p>
        </w:tc>
        <w:tc>
          <w:tcPr>
            <w:tcW w:w="1897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5FD2F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fter Matching</w:t>
            </w:r>
          </w:p>
        </w:tc>
      </w:tr>
      <w:tr w:rsidR="00A70F8C" w:rsidRPr="00A70F8C" w14:paraId="2D79C880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AED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C61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2D9D" w14:textId="77777777" w:rsidR="00A70F8C" w:rsidRPr="00A70F8C" w:rsidRDefault="00A70F8C" w:rsidP="00A70F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BAD8" w14:textId="7E2AC0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</w:t>
            </w:r>
            <w:r w:rsidR="002336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pitalization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are Coordination Statu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65E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E68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CF7C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843" w14:textId="43694DC3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t-</w:t>
            </w:r>
            <w:r w:rsidR="002336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spitalization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Care Coordination Statu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3F5F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10603" w:rsidRPr="00A70F8C" w14:paraId="75A2BEC9" w14:textId="77777777" w:rsidTr="00B10603">
        <w:trPr>
          <w:trHeight w:val="690"/>
        </w:trPr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D97B1" w14:textId="77777777" w:rsidR="00A70F8C" w:rsidRPr="00A70F8C" w:rsidRDefault="00A70F8C" w:rsidP="00A70F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12CD5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N = 326,988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9E73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100%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88F05" w14:textId="1939E423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N = 2</w:t>
            </w:r>
            <w:r w:rsidR="00290F2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92,995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3AC93" w14:textId="67DA44AD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F028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063AF" w14:textId="6A718F03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N = </w:t>
            </w:r>
            <w:r w:rsidR="00F028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,993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D1A25" w14:textId="05A44122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1</w:t>
            </w:r>
            <w:r w:rsidR="00F028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0FB1A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DB916" w14:textId="09EFAE90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N = </w:t>
            </w:r>
            <w:r w:rsidR="00E10F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1,248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25404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Overall 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100%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DDAD1" w14:textId="1EAD63D2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N = </w:t>
            </w:r>
            <w:r w:rsidR="00E10F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9,634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07B0F" w14:textId="7F0ADCC6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7</w:t>
            </w:r>
            <w:r w:rsidR="00E10F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DE776" w14:textId="3A98C541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(N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N = </w:t>
            </w:r>
            <w:r w:rsidR="00E10F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,61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55AD5" w14:textId="13FB31FD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s (% or SD)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2</w:t>
            </w:r>
            <w:r w:rsidR="00E10F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A635E" w14:textId="77777777" w:rsidR="00A70F8C" w:rsidRPr="00A70F8C" w:rsidRDefault="00A70F8C" w:rsidP="00A70F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D</w:t>
            </w:r>
          </w:p>
        </w:tc>
      </w:tr>
      <w:tr w:rsidR="00B10603" w:rsidRPr="00A70F8C" w14:paraId="058ABDEE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E1EF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x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C838" w14:textId="7393AC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C1C4" w14:textId="034FA9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699A" w14:textId="2225FB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F3EB" w14:textId="262C38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2FF9" w14:textId="098DFE6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46BC" w14:textId="27649A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98DFC" w14:textId="30B3FF0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E7C5" w14:textId="044AC1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047A1" w14:textId="42E47FB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EE3D" w14:textId="5303F2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72A7" w14:textId="5988AC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37FF" w14:textId="6B5ED3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82ED8" w14:textId="2FD609A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9DC07" w14:textId="3DFD5A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10603" w:rsidRPr="00A70F8C" w14:paraId="1BD00AB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50E95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Fema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D29AA" w14:textId="444A7FE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,01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46028" w14:textId="2F42109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D30C" w14:textId="3A18FC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04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23825" w14:textId="1482EE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B38B" w14:textId="31EA157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97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95A3" w14:textId="7E0E5F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D8C9F" w14:textId="26EDABA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73BA" w14:textId="102E2C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51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5062" w14:textId="086014C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80B6" w14:textId="47EE83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19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CBE6" w14:textId="690A586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2FDD" w14:textId="4DC21F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32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0E0C" w14:textId="4CEF66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1B740" w14:textId="3A4B945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EEFA45E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AB2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M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A1336" w14:textId="728951A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7,97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FF2FB" w14:textId="1728F96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6478" w14:textId="78D1522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5,95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2EE7" w14:textId="19F396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2F8E" w14:textId="52607D0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02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13A0B" w14:textId="30E21A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CA192" w14:textId="71D96F6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F3555" w14:textId="3BF641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6,72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DC8CE" w14:textId="6D100A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7940" w14:textId="59C50DF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6,43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7419" w14:textId="1B65F29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D9D8" w14:textId="27596B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,29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0990" w14:textId="3117A3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A7D7" w14:textId="55967A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175BAAD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18C01" w14:textId="4E8DDBC5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 (years)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4FBD2" w14:textId="08E0ECD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9210" w14:textId="37EBEB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436F" w14:textId="70B641B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C813" w14:textId="1B04473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5713" w14:textId="0E2C461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2309" w14:textId="5388F2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CD6A" w14:textId="05B851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1760" w14:textId="0B1C02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9CBB" w14:textId="4C8D69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B07C" w14:textId="68078BA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7D4E" w14:textId="04847B8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07A1" w14:textId="6982B9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93B7" w14:textId="5710D2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A05B" w14:textId="12048DF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10603" w:rsidRPr="00A70F8C" w14:paraId="5A9F1F15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59D2C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&lt;4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7B1F" w14:textId="2954E5E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86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F41CE" w14:textId="72DDE0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C6B40" w14:textId="7CD4DF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41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B7A45" w14:textId="44F104F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EAB5D" w14:textId="440BDD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45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0A1E" w14:textId="6D57579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DFA23" w14:textId="6C0F09E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1F75E" w14:textId="3E5785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75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BA54B" w14:textId="4AC8CF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0769" w14:textId="53CE007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69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26D4" w14:textId="14BF7F6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6B21" w14:textId="39A5E8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C234" w14:textId="11877EC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3069" w14:textId="6E3A60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21B475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85AE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45-6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DD1C" w14:textId="356E57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1,35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62D72" w14:textId="1616F1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6A0C" w14:textId="18DB308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2,63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1CF5" w14:textId="094371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D199" w14:textId="0D6387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71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B851" w14:textId="7B6D4A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DE2F" w14:textId="3048DD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7423" w14:textId="0B30D8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,68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2BFE" w14:textId="2AE20AB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EA1D6" w14:textId="4A7A701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58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3849B" w14:textId="3CC234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FD6F" w14:textId="45FC7FE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09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5DF8" w14:textId="015760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DA59" w14:textId="2FD34E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10726FC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CF1F5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65-7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0890" w14:textId="0FC258E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3,86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5DDF" w14:textId="102118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1FA85" w14:textId="3C1CA7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0,98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973C" w14:textId="60B9E2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A73F" w14:textId="1DD5EC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88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EFC8B" w14:textId="562F64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4679" w14:textId="2B18B31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B71F7" w14:textId="7C15685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2,47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DAAF" w14:textId="7331FA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5021" w14:textId="46D9021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,14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FD2AF" w14:textId="5F60E2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7578" w14:textId="485F335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32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33AA" w14:textId="22E66C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EE01" w14:textId="5E15B4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FEC9287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645B0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75-8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2D1A" w14:textId="380480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,00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B392D" w14:textId="7CDBA6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616B" w14:textId="079057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6,05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1931" w14:textId="118FB98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460A" w14:textId="12247D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94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9D449" w14:textId="51CDEE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1C884" w14:textId="7647CA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63B2E" w14:textId="181F952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44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3BA2" w14:textId="6435194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1B3A7" w14:textId="55C6FC2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,93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0CF9" w14:textId="641819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C7750" w14:textId="000FEB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51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FD26" w14:textId="0B9CF9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6069" w14:textId="14C2AA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5E319DB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E44F2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85+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D426" w14:textId="469784B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,90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A6A6" w14:textId="201BA70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FF6E9" w14:textId="2C474B8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2,90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22DC" w14:textId="5FE436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2013" w14:textId="2D9749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99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3DAF" w14:textId="50FE31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590A" w14:textId="784B89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8EC8" w14:textId="13B026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,884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4055" w14:textId="42CCA26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E721" w14:textId="525D22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26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5A631" w14:textId="3F7E90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59166" w14:textId="72EE4E9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61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7C99A" w14:textId="75766A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E0BB" w14:textId="150A72B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1A941FD6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3E20B" w14:textId="50A7FA5A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Mean CAN Scor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ategory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year Pre-Hospitalizat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380A9" w14:textId="4CDE913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A3DF" w14:textId="1174FB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58A3" w14:textId="4FCF7A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28A6" w14:textId="659134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F5FED" w14:textId="0E8C71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F3BE" w14:textId="3CF0E7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A88C" w14:textId="301392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EB9B" w14:textId="0F700E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971C" w14:textId="58F16A6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D0C66" w14:textId="408BEF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18F62" w14:textId="536256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4C6A" w14:textId="7EA4FF5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3F9E" w14:textId="1AE3D5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8AAF" w14:textId="2841A9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10603" w:rsidRPr="00A70F8C" w14:paraId="35613E3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1A6D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(3, 81.6]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9E96" w14:textId="71C2163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3,49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DC45" w14:textId="5AD23BF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45F7" w14:textId="12DDF7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6,8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BFB29" w14:textId="4E546E8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12FB" w14:textId="15C02F8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66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2523" w14:textId="18219A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9698" w14:textId="309C27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F07D4" w14:textId="3E2AFDA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49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3C37" w14:textId="5C263A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C88B" w14:textId="5827BA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,26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7008" w14:textId="419A3B2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E68D" w14:textId="3EBC1CD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23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B4F8" w14:textId="54DC55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70C5" w14:textId="415A23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B84331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D699F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(81.6, 88.3]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F332" w14:textId="418ECEB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2,25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9782" w14:textId="23D880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47F8" w14:textId="78A4756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,3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C499" w14:textId="43B6F8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BCA58" w14:textId="407A35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92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649D" w14:textId="5D5E9F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6C249" w14:textId="71D26F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4FE6" w14:textId="17FF960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55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FB2E" w14:textId="122501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D845" w14:textId="74FD6A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,13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AB0A0" w14:textId="30C47F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6B0A1" w14:textId="3F8F06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41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30DC4" w14:textId="7D67CE7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0D05" w14:textId="0D69782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FEE2A6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99F2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(88.3, 94.5]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56E4" w14:textId="0628FFC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1,45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11363" w14:textId="1269644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19D67" w14:textId="1B3BB7E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2,9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02320" w14:textId="7038F4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70FF" w14:textId="2B4DC2D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52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AF78" w14:textId="53F94A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575A" w14:textId="4DF3D8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D97C" w14:textId="693014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,06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2FF4" w14:textId="1D9A04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8F89" w14:textId="6CD3C5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10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56A2F" w14:textId="38BBC0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7912C" w14:textId="6FF6C6D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95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27D2" w14:textId="15DF737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946CF" w14:textId="04756E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F287DB1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E460D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(94.5, 99]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2523E" w14:textId="4D112F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9,7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CF32" w14:textId="385DD9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6D41" w14:textId="20064B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,90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4A62" w14:textId="036816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3710" w14:textId="2DD698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88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5A20" w14:textId="4B419C2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341A" w14:textId="30F6BA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7EF2" w14:textId="0280D8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,13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CD7EA" w14:textId="2F0FB69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0937" w14:textId="6A58A9A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13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81B0" w14:textId="08DDA55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F655" w14:textId="5D4E40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00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F9F7" w14:textId="3A1BC6B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D3F77" w14:textId="02CB1B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5A46A0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AB163" w14:textId="0F72121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eteran’s Assigned VA Facility is a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CICM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arly Adopter Site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04BE" w14:textId="54E226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6,66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6EECD" w14:textId="56A2BC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3F906" w14:textId="234EE4B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,5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5511E" w14:textId="3C2C6DF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C1FE" w14:textId="75FF67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07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FBCC" w14:textId="0F8497D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A8BC" w14:textId="699A77E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1628" w14:textId="3CF0C1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,04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B88D" w14:textId="6CC2FD6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BFA7" w14:textId="3571B20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,71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5FFB" w14:textId="0F7F7B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F2C2" w14:textId="0B7148B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32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B666" w14:textId="28AC3B7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92A31" w14:textId="464B8D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34EFFEBE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53CCE" w14:textId="65E2BFA2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Receipt of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are Coordin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-year Pre-Hospitalizat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A7AA2" w14:textId="54F159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0,63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F83DA" w14:textId="7272CD5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2045B" w14:textId="099485C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2,86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FFCF" w14:textId="393BDB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7FA4" w14:textId="3E5A2A6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77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C8F71" w14:textId="4868F15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CC3A" w14:textId="3EC5EE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28F4F" w14:textId="0306D5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9,78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930D" w14:textId="7CFF8C1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5341" w14:textId="72021E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,82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D648" w14:textId="72AE47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50B0" w14:textId="3DCF3A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,95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D432F" w14:textId="22F4A2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3458" w14:textId="68B012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B10603" w:rsidRPr="00A70F8C" w14:paraId="1C4EDF68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C92A4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scharge Quarter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92B1" w14:textId="45D55FB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2668A" w14:textId="25C6716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4BEF5" w14:textId="48F89E6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E9C8A" w14:textId="04E0F1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244F" w14:textId="448AF10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E428" w14:textId="214CA9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BD4E" w14:textId="661FEB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2D08" w14:textId="71A219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619F" w14:textId="72BEFD8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092C" w14:textId="2410E0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3B2DA" w14:textId="36764C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352E" w14:textId="7350D07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F356" w14:textId="7E5B1A9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10AFA" w14:textId="35992F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07AA628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D504E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Q1 FY2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8AA9" w14:textId="0115BB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9,90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A7CCB" w14:textId="1DFBF8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33EA" w14:textId="445FF3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8,6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6C61" w14:textId="667CB2B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08CF2" w14:textId="535E55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26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F33D" w14:textId="58DFF1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1E09" w14:textId="7F02E39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25EC" w14:textId="0E1A33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,27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BA2BA" w14:textId="2231C3F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AB2A" w14:textId="3CE814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,65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2BD2" w14:textId="6A36EF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2EEA7" w14:textId="08DF5F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61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74ED" w14:textId="5894EA9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9665" w14:textId="45BCAA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38807E4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3AE77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Q2 FY2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8CCA4" w14:textId="326648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3,17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9F5E" w14:textId="63F814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D9A8" w14:textId="1886CDF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4,58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A2EC" w14:textId="3F447D9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2DF9" w14:textId="5379C1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59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7536" w14:textId="4192922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6498" w14:textId="1A5188F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FC1A" w14:textId="1D3BE6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,02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45F8" w14:textId="2EFE820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EA5F" w14:textId="0AF40F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05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2FF4" w14:textId="74CFB4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7DC8" w14:textId="533970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9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28D6" w14:textId="5F4FE1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F8903" w14:textId="7BF84B5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792773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37A77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Q3 FY2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E963" w14:textId="5812BC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,55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F8A15" w14:textId="16897F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0F8B4" w14:textId="3C5F84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5,52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109E" w14:textId="33EF1E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67B9" w14:textId="78C5FCD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03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F462" w14:textId="77753C9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14B7" w14:textId="32B7F09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68466" w14:textId="5929BF7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,47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227AD" w14:textId="67A1DCA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903E6" w14:textId="3ADB6C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03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73F30" w14:textId="479B83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C37E" w14:textId="5254AE7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43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954F" w14:textId="340A2D5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BDE0E" w14:textId="0AEE075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844E20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407F8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Q4 FY2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7529" w14:textId="789BBA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0,35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64FB" w14:textId="057A5E2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EF24" w14:textId="35B213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4,25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F898" w14:textId="427B38E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A1C2" w14:textId="5F3FB5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09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4E58" w14:textId="0C424F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5FA9" w14:textId="29620E8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49A22" w14:textId="063DBA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47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C59F" w14:textId="66E4751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323C" w14:textId="1C105F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88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20F5" w14:textId="656C19D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825D5" w14:textId="514691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58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1326" w14:textId="7F273E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908B" w14:textId="79ACD94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0049579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F6BCD" w14:textId="17173371" w:rsidR="00F718CA" w:rsidRPr="00A70F8C" w:rsidRDefault="00386ADF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tting</w:t>
            </w:r>
            <w:r w:rsidR="00F718CA"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of Initial Hospitalizat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61BB" w14:textId="7719B7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F6A3" w14:textId="309F3A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E8B6F" w14:textId="679DA3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7C7FC" w14:textId="259098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0443" w14:textId="3727E0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3F9A" w14:textId="0FD1250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D8CD" w14:textId="6880999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E12DA" w14:textId="289072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21FF" w14:textId="488B00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2DD38" w14:textId="179B4E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A648" w14:textId="3C2AF11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0D239" w14:textId="566F679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DCC26" w14:textId="0AE668E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D6F73" w14:textId="3C5696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B10603" w:rsidRPr="00A70F8C" w14:paraId="60A0C4B5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DB6F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Medicare FF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8EA0C" w14:textId="1AD08A2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7,10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7A376" w14:textId="1F9354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6AE66" w14:textId="4EB8315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6,56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524D" w14:textId="722C483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263F" w14:textId="4B811FE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034D" w14:textId="27DBC9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4E3B" w14:textId="37A8159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FC2E" w14:textId="42C85C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66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6D3D" w14:textId="35BB605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1B92B" w14:textId="59B1EC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15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71C6" w14:textId="706AD0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E99E4" w14:textId="43A7175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274F3" w14:textId="4CC601B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8629" w14:textId="3B1BCDF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E5FEAA8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7509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VA-Purchas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557F" w14:textId="2B19FD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0,85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BBC29" w14:textId="633DEC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2E44" w14:textId="183626E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8,65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911C" w14:textId="599D5A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8D809" w14:textId="2CDD83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20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844C" w14:textId="04AE2E4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25D7" w14:textId="709AE1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4E7E" w14:textId="3FD820A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51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2A1C" w14:textId="2931D65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87B6A" w14:textId="150397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40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8C78" w14:textId="77F8E0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8DEB" w14:textId="23F020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11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3E4C" w14:textId="21CAB73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BFDA" w14:textId="3D7AFF2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0F14EF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A0E6B" w14:textId="7531C5ED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VA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ver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DB1E" w14:textId="2DC87B6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9,02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DC2E0" w14:textId="78E2C15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CEF7" w14:textId="01532F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7,7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8711" w14:textId="2E1F3D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B4687" w14:textId="3C720C8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,23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A173" w14:textId="7F8957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B502" w14:textId="054670A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EDB6" w14:textId="57CB36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7,06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2CBF" w14:textId="52F2F2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55C1" w14:textId="33DF11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8,06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BA0F" w14:textId="4D4E42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AF56" w14:textId="4056A3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,99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4092" w14:textId="4E54BB2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90213" w14:textId="2E6DF2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1A07861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05A0B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ace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FD75" w14:textId="4B0D4AE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6AD1" w14:textId="58008EA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8A53" w14:textId="286EC3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7670C" w14:textId="3C5FAB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9097B" w14:textId="3D3F40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9086" w14:textId="3E9642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E1A2F" w14:textId="3DAD29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24B7" w14:textId="370B6A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3754" w14:textId="4BF8E7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755D" w14:textId="26E4848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1281" w14:textId="27BCBDB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AEAA" w14:textId="0EC779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18B66" w14:textId="158C7F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8126" w14:textId="654FAE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10603" w:rsidRPr="00A70F8C" w14:paraId="7454598E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F0D5F" w14:textId="551E63E9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American Indian/Alaska Nativ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FE8E" w14:textId="1F9DAB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66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6FF7" w14:textId="239CD1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E4387" w14:textId="569CBC7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41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61FD" w14:textId="521A87D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1FD8" w14:textId="1336402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81C1" w14:textId="5EDAA6D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8C41" w14:textId="454AFD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437F" w14:textId="41728E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84D95" w14:textId="053E53A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3401" w14:textId="2DF0E65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F357" w14:textId="431B07B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1670" w14:textId="1FABAA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AB9F" w14:textId="7F0351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99A7" w14:textId="2A38ED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CAA2C48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11ED7" w14:textId="2552BE90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Asi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905E2" w14:textId="079967D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44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3789B" w14:textId="3D57453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B36A" w14:textId="3307AB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33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D2EF" w14:textId="58075C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1E41A" w14:textId="7C86A5D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AC04" w14:textId="2D8677F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BE84" w14:textId="4843E4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961D" w14:textId="5411650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86F1" w14:textId="1AB487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C8C10" w14:textId="1DF5F4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2AB7" w14:textId="1AC524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6D58" w14:textId="29549B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B204" w14:textId="1822A8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369E" w14:textId="0DBF5C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BD3C28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1B0AA" w14:textId="5CC916D4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Black/African Americ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5090" w14:textId="33109BA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,7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5FE2" w14:textId="04B8DE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92416" w14:textId="6F875F6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9,44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48AB" w14:textId="433510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9873" w14:textId="47366D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27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1C76" w14:textId="65BD771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CCE9" w14:textId="528816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E2A8" w14:textId="4930D0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,44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22F8" w14:textId="308F63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590F" w14:textId="23476A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81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93E8" w14:textId="07F3DE1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DDB5" w14:textId="775E07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63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4BF5" w14:textId="319C5B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E2BA" w14:textId="0E2FCF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3C874E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BE8EE" w14:textId="0C1488ED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Multiracial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BD50" w14:textId="46B591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78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9182" w14:textId="566544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1432" w14:textId="1BF533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47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B88C" w14:textId="06028A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D2C3" w14:textId="7204DC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5F13" w14:textId="2A9542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4CBF" w14:textId="2DAEFED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03FD" w14:textId="3439D5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017E" w14:textId="3B32A2D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EE68F" w14:textId="35D5B7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E71A" w14:textId="209E50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7A2F" w14:textId="71235A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1737" w14:textId="7474A7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9762" w14:textId="375A40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38EA535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ADEFB" w14:textId="56516696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Native Hawaiian/Pacific Islander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2496" w14:textId="4167D3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41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93CB" w14:textId="3A517F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8B9D" w14:textId="199B828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22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0111" w14:textId="639CC69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CCE8" w14:textId="40BF50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B10D" w14:textId="107AD9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3896" w14:textId="67506E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8584" w14:textId="69D2014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0D8B" w14:textId="53F15D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5940" w14:textId="0FDB8BA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B83B" w14:textId="6DA5E1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69F3" w14:textId="07CE51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8A28" w14:textId="0FD4033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1C8B" w14:textId="5E4D50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D5F3AA2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6F875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Whit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66477" w14:textId="22D3E3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5,33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F967" w14:textId="538B053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4CBE5" w14:textId="3D6A97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1,8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EE430" w14:textId="175381A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D0AA" w14:textId="7B6294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45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F1AF" w14:textId="79A164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59DF0" w14:textId="5B6455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F872" w14:textId="5B7FAFF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1,79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1BC9" w14:textId="3F87D05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B6EC" w14:textId="2B1C61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,96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71D3" w14:textId="584F70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6951" w14:textId="25F6C1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,8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3512" w14:textId="7A9B6D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8DC11" w14:textId="3A81225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A01466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4033E" w14:textId="79553F49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Other/Unknow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Race Identity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5032" w14:textId="690971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62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4C94" w14:textId="37B2D54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AF5E" w14:textId="7B5993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22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8EAD" w14:textId="62ABD0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6168" w14:textId="0BDAA94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B576" w14:textId="745CD16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522C" w14:textId="18885D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47D0" w14:textId="3CF4BD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55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CAA2" w14:textId="27D9BA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7B0D" w14:textId="22062E2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20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05F2A" w14:textId="66DF28D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A600" w14:textId="5A15F8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01C60" w14:textId="1A2F14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D6890" w14:textId="4B1714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818C8A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70BC6" w14:textId="00C9C621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ispanic/Latino</w:t>
            </w:r>
            <w:r w:rsidR="002E06B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a/-x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Ethnicity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9EC6" w14:textId="4F845C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6BE83" w14:textId="23E9D8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7845A" w14:textId="5D1AFC8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D4598" w14:textId="6F568D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383FB" w14:textId="6684110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AEAA9" w14:textId="738D6A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90AE4" w14:textId="64D6C94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3C131" w14:textId="1EF403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5203" w14:textId="12364DF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156F" w14:textId="485AC7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FCB8" w14:textId="5DA8B0A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FDEF" w14:textId="2B8E79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5A31" w14:textId="13E258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1F59F" w14:textId="086598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10603" w:rsidRPr="00A70F8C" w14:paraId="5D7CE75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76EAF" w14:textId="0A98BE00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Non-Hispanic/Latino</w:t>
            </w:r>
            <w:r w:rsidR="006C4BC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a/-x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279C" w14:textId="6D84BAE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2,02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2650F" w14:textId="1B3BF6A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E509" w14:textId="127A56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9,62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7C62" w14:textId="667108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ADF2" w14:textId="36B6970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40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D76F" w14:textId="1966C9A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91D8" w14:textId="21DD72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BE11C" w14:textId="736B36C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4,61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7E09C" w14:textId="175339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C12D" w14:textId="1FC7FC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,488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A29B" w14:textId="6EC08D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E42F" w14:textId="4614A54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,12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AAAE" w14:textId="6C08EE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B9340" w14:textId="495AB9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1BC11B8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521B9" w14:textId="04D8C159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Hispanic/Latino</w:t>
            </w:r>
            <w:r w:rsidR="006C4BC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a/-x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B737F" w14:textId="0DEBBF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,95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ABF4D" w14:textId="2DA0993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EA07" w14:textId="135857B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,36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3EE88" w14:textId="052304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7EAC" w14:textId="3EEE85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59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46DC" w14:textId="2B6A2EE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50624" w14:textId="3F84D6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70F6" w14:textId="5BE8B7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63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F7E10" w14:textId="239668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E67B" w14:textId="2CAD71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14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DDF24" w14:textId="5C2298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357A" w14:textId="5830AF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48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7B83" w14:textId="3642832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52389" w14:textId="5FE73A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2540BF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A054C" w14:textId="387D1E13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suran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/Coverage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tatus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2D18" w14:textId="44AE8D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0CE8E" w14:textId="777B704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F972" w14:textId="558F9FD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7EC7" w14:textId="01F32C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27595" w14:textId="68FF3C4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8E12" w14:textId="22B98E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4A8A" w14:textId="6961C9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6FAB" w14:textId="676B47C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8BD4D" w14:textId="19AE46E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0611" w14:textId="4DE31E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CA4E0" w14:textId="1D1233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F207" w14:textId="5E49E1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C969" w14:textId="535E21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BD4D" w14:textId="52FEB6E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10603" w:rsidRPr="00A70F8C" w14:paraId="2A3395E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DD7F" w14:textId="24141F00" w:rsidR="00F718CA" w:rsidRPr="007708C5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VA Only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298E" w14:textId="5FBE8E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,82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ECF2" w14:textId="30AD6E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013E" w14:textId="352C72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,41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6EC8" w14:textId="08673D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BE87" w14:textId="2936EC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41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B3302" w14:textId="7BA21ED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B821" w14:textId="3C9CB0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B31D" w14:textId="417E043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,32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334E" w14:textId="158518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51405" w14:textId="5FC0C38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37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F81C" w14:textId="2E04529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FA0C" w14:textId="27DA81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95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A12F" w14:textId="76E07A0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679C" w14:textId="777777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5736F1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E835C" w14:textId="7D3040B9" w:rsidR="00F718CA" w:rsidRPr="007708C5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 and Medicar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4C53" w14:textId="0CC230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3,22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AED9" w14:textId="1CB5B0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7220" w14:textId="3104F21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8,66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37C8" w14:textId="0134047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9466" w14:textId="3D46A67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56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F55C" w14:textId="439C0E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8371" w14:textId="6FA09DA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68A9" w14:textId="5FBFD17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7,81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5D05F" w14:textId="54E3BE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9019" w14:textId="399123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4,69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E2C7" w14:textId="401AAB8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C203" w14:textId="33AFE6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12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BF24" w14:textId="5A339F6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7796" w14:textId="4D9F2F2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25519EA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CBAA8" w14:textId="611D5C92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 and Multip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9F63" w14:textId="3FF2AF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,94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896F" w14:textId="09771D3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3386" w14:textId="041470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9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9179" w14:textId="39A7B46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70C1" w14:textId="078D108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01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4C84" w14:textId="71C161F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94AD4" w14:textId="44511CD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8FEA" w14:textId="218EA7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10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E93D" w14:textId="22D8D6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18BD9" w14:textId="3B9AA8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56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ED0A3" w14:textId="73B200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B7A9" w14:textId="37470E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53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9BF2" w14:textId="0EBB96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B6CAD" w14:textId="798454B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4D070FB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F9D19" w14:textId="00E67F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A Priority </w:t>
            </w:r>
            <w:r w:rsidR="00D933E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AC596" w14:textId="64B231D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AEEEC" w14:textId="232EE4A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AF00" w14:textId="590631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4F9F" w14:textId="5DAFB29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3836" w14:textId="386275B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6B53" w14:textId="344BA05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332E" w14:textId="666E79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C585C" w14:textId="373C7B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68396" w14:textId="265763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2D3E2" w14:textId="018794F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73608" w14:textId="496ADE9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9BD7" w14:textId="23E9067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72CCC" w14:textId="3DA8F0F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4F98" w14:textId="1E260C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10603" w:rsidRPr="00A70F8C" w14:paraId="1B5CF814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2347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2951" w14:textId="157924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2,29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F00E" w14:textId="4D9151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0495" w14:textId="32377FD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8,5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8425" w14:textId="5AF195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6C3D" w14:textId="41E120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,75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301D" w14:textId="01048AC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74BD" w14:textId="2D88E8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7D4E" w14:textId="3BED74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4,64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02E9" w14:textId="264C2A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7BDD" w14:textId="55B12F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,82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89140" w14:textId="5309BA5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EE0F" w14:textId="7C8982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82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9CEE" w14:textId="373E93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0404" w14:textId="4D119F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020C959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5DCF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A2D44" w14:textId="54F9C16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,53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7857B" w14:textId="76B723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C295" w14:textId="3BDEA4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,77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B48F" w14:textId="6AE2CE3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9109" w14:textId="2ADE364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75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D043A" w14:textId="1A0E1BF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E595" w14:textId="4804AA1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6E08" w14:textId="1A292F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81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E7C6" w14:textId="2A5413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4599D" w14:textId="7D71DD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18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CF33" w14:textId="7677FD4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B869" w14:textId="241CBA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63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68A9" w14:textId="743C57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61766" w14:textId="7D6B8E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0039ADA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E312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3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0C00" w14:textId="562080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,1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1A0B" w14:textId="49F580B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DAC2" w14:textId="36A3F0D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13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3183F" w14:textId="6A580E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0593" w14:textId="7750BD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05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A655" w14:textId="4F21CD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BAC1" w14:textId="4195A4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80F0" w14:textId="323982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32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56B9" w14:textId="5ED810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C163" w14:textId="31F203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44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C60F" w14:textId="21FE4D7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1825" w14:textId="32E5FD6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88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3675" w14:textId="33EE29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F95F" w14:textId="5DE9CC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ED81A8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8522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3DA78" w14:textId="421DD3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,81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CF9C" w14:textId="52AD274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7F58" w14:textId="5513D35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41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447D" w14:textId="57C91A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2A01" w14:textId="553C54F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39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43DA" w14:textId="58FFDC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D3B7" w14:textId="15CF83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1054B" w14:textId="06AD107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67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0B13" w14:textId="6AB9A05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C944" w14:textId="5B6CFAE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41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2F17" w14:textId="6E480A2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42BA" w14:textId="5522CB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26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83FA" w14:textId="5CBA8C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06AE" w14:textId="13A0554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608455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E744D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7DD9" w14:textId="2F4D23D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6,57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B96F" w14:textId="7BA7413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BBBA" w14:textId="4EF31D2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,99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B7B3" w14:textId="5A7DEA1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FB83" w14:textId="4F96D9B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57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88DE1" w14:textId="2B8A722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E0E8" w14:textId="3A6836E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FAE6" w14:textId="304C24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8,77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227F" w14:textId="794A67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2CE9" w14:textId="113852D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,02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CF17C" w14:textId="367B67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1238" w14:textId="762EEF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75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9EAB" w14:textId="374433F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00C64" w14:textId="5C64FD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4C8443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94C4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6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F7398" w14:textId="65192F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78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4C1D" w14:textId="4E8AF4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A95C" w14:textId="59D3FD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40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0A70" w14:textId="43D2EE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2044" w14:textId="761A64E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7F4F" w14:textId="0E0BE57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D2CA" w14:textId="4AE090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6819" w14:textId="634D89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57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86353" w14:textId="796F17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0B44" w14:textId="7D48D2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21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81EAD" w14:textId="35F743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D86B3" w14:textId="0B162D2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4F2D" w14:textId="69EE57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5C80" w14:textId="55A817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1F0A131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E924E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9261" w14:textId="6A194B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32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F571F" w14:textId="779D63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2FD5" w14:textId="3D6578D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42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DC39D" w14:textId="6BF414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63195" w14:textId="3A4CD4A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E8EA" w14:textId="0DC995F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0CF0" w14:textId="3803E4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01F1" w14:textId="08F261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51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6194" w14:textId="098A5D2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3B3D" w14:textId="30F5C2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65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7025" w14:textId="1C254F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C253D" w14:textId="79227DF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D8149" w14:textId="5E5F3F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851E" w14:textId="4B9F9B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D4831D0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4D81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Group 8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233BC" w14:textId="0C1CBD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48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77D2D" w14:textId="07016FB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A04EF" w14:textId="06FC50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31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C19A5" w14:textId="5D26C11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9A18" w14:textId="4C696C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17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46BAD" w14:textId="32C9E5B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3A756" w14:textId="3C2585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5FC3" w14:textId="02B4EB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923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1ADA7" w14:textId="067DB7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FDC93" w14:textId="1B27A7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89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DC574" w14:textId="200121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A2A4" w14:textId="45DF753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03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873EC" w14:textId="665C85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418CD" w14:textId="03D66A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1F2734B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BBB07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sychoses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B370" w14:textId="056D209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3,8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ABCDC" w14:textId="0682D9E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106D" w14:textId="395413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5,56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EA89" w14:textId="64EF637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4170" w14:textId="0A29955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25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6451" w14:textId="4EC89F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505D" w14:textId="26D2FA3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3F0ED" w14:textId="357DB6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64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E9894" w14:textId="018AC4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2F7E" w14:textId="3F14C9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,33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EAC8" w14:textId="439FBD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FE28" w14:textId="56D539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31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C15FB" w14:textId="623C9B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402AA" w14:textId="7AB39A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B10603" w:rsidRPr="00A70F8C" w14:paraId="29BA71E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DF4D2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press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F9CD" w14:textId="3616EC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5,05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CFB52" w14:textId="4A2FC4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6E6E" w14:textId="3629C3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9,05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2C55" w14:textId="258031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87F76" w14:textId="1FE9E2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,00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AFC1" w14:textId="420A6A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4971" w14:textId="1735877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35516" w14:textId="5603F3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8,82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E916" w14:textId="24A5E9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BE64" w14:textId="2AA26C3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,15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F486" w14:textId="0BF6FF6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E6542" w14:textId="21E33ED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,67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F9819" w14:textId="1DB047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AFDE0" w14:textId="5745BF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10603" w:rsidRPr="00A70F8C" w14:paraId="69358C8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E08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cohol Use Disorder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4F3A2" w14:textId="00F471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1,56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5303" w14:textId="0EC4AD4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66AB" w14:textId="52EDD9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2,34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37A05" w14:textId="2A37AC7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1217" w14:textId="02A2BE6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21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FB5C" w14:textId="34E05C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6CDC3" w14:textId="76B92A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0ADC6" w14:textId="4B8FC9D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49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4909" w14:textId="1E3ECE6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E2BE" w14:textId="465C91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15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C7243" w14:textId="6A8000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22A4" w14:textId="0E9BDA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34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5F785" w14:textId="4B97A7F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9298" w14:textId="29D2566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10603" w:rsidRPr="00A70F8C" w14:paraId="7A4E09BB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E44C2" w14:textId="08A039FA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ubstance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Use Disorder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09527" w14:textId="4C2FD1A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9,74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6C85E" w14:textId="1413987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197C3" w14:textId="7F2CD5D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2,87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7F6F9" w14:textId="4ECC7F4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6DD9" w14:textId="6718A1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86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EAEF" w14:textId="163C42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A924" w14:textId="4CB50D9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AD82" w14:textId="755FB8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12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2F90" w14:textId="20C9617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9144" w14:textId="24292D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02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8B30" w14:textId="68ABE6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6DBB" w14:textId="3F63612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10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68BE" w14:textId="25A8045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DF148" w14:textId="054A2A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10603" w:rsidRPr="00A70F8C" w14:paraId="073CACEA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83C14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Elixhauser Score, Readmiss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58987" w14:textId="2ADCE3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9FE12" w14:textId="693496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E64F" w14:textId="2048F3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4282" w14:textId="0921A5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5EF3" w14:textId="46062C4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756E" w14:textId="5546A9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DF31" w14:textId="026608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39A9" w14:textId="6B67F7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E095" w14:textId="3C67504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3AC50" w14:textId="5A65159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6064" w14:textId="66CA4FE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CA263" w14:textId="3397BE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836F" w14:textId="09F71D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2080" w14:textId="095406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10603" w:rsidRPr="00A70F8C" w14:paraId="62106258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23B64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VID-19 Infection 1-year Pre-Hospitalizat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2F83" w14:textId="0871FD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61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99AA" w14:textId="39BB1F4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8103B" w14:textId="084E09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189.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A2D7" w14:textId="5AAAA31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AF22A" w14:textId="1E32E87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42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09DB" w14:textId="5F3F256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BCCCF" w14:textId="5C3DD9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CE829" w14:textId="797BC2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39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20E5" w14:textId="148A08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CD48" w14:textId="191B517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14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FFB3" w14:textId="0E7E9A0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A46DF" w14:textId="28342F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25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DD8D7" w14:textId="29E79D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48573" w14:textId="3BC12A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10603" w:rsidRPr="00A70F8C" w14:paraId="032EE8B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9B472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VID-19 Vaccination Status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312A" w14:textId="7C8CEE7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D121" w14:textId="45A59A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1B3A8" w14:textId="7D272A8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179C" w14:textId="629666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4A4DF" w14:textId="3EE4ACE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D9C0" w14:textId="65CB02E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7350" w14:textId="6F841C8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7B8B9" w14:textId="3A465C3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8A4A" w14:textId="384BFA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2719" w14:textId="55D7CD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CF1B4" w14:textId="53024F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1578B" w14:textId="1A9FEB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181C" w14:textId="04102F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1AEE2" w14:textId="5E016C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10603" w:rsidRPr="00A70F8C" w14:paraId="10D5419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3413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Fully Vaccinat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98CB3" w14:textId="4E9B3D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4,23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77A2E" w14:textId="359A3E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17AC" w14:textId="2A1E282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3465.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D69D" w14:textId="795DEB6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F032" w14:textId="2AB823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76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7799D" w14:textId="231DB6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78DF" w14:textId="488BA9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A7CD" w14:textId="61A8C0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2,60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0446F" w14:textId="45F8AA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19D7" w14:textId="0B6EE4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59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F377" w14:textId="6FBF7B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61C6E" w14:textId="2BF2127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00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9FFE" w14:textId="1FFF7AC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D32E" w14:textId="75B93F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334FB0B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1E1F8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Not Fully Vaccinate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6D610" w14:textId="397E97A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2,75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FE08" w14:textId="271594E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420B1" w14:textId="3D65D6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9530.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71173" w14:textId="01FF659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4FF5" w14:textId="1D12B6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22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220D" w14:textId="3DE9711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C2177" w14:textId="3C8C01F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BCC7" w14:textId="2767C3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8,64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0385" w14:textId="3FA3E59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EE5E" w14:textId="6FADAD7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,03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758F3" w14:textId="0DAB636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4316" w14:textId="464140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,60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708B" w14:textId="0310BA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85E42" w14:textId="5A29102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8EAAF30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FB296" w14:textId="44D8B543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 Hospitalization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D2F2" w14:textId="490B2AE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37F70" w14:textId="20CADE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96EB" w14:textId="0D55A6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AE28" w14:textId="7DCE556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06E0" w14:textId="40E91D6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B11F" w14:textId="777CBEE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9B66" w14:textId="4CA0DD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672F" w14:textId="6576A5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8225C" w14:textId="476CD37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AE44F" w14:textId="7A48CA1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9014" w14:textId="3B5DA5A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1FE4" w14:textId="012425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53263" w14:textId="5625EE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AE187" w14:textId="778D9D3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10603" w:rsidRPr="00A70F8C" w14:paraId="635CFB3D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B8A6" w14:textId="6D883874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Medicare FF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spitalization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BAE05" w14:textId="0C77B5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FB701" w14:textId="46E109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C7C41" w14:textId="0C76D7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89C0" w14:textId="50BEDA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772C" w14:textId="1C578E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4A674" w14:textId="5DD4EF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29751" w14:textId="4F3390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DCD6" w14:textId="09978AE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BD27D" w14:textId="7973586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6C998" w14:textId="31E64CE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0B14C" w14:textId="42916AE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8BB8" w14:textId="2B975B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30D3F" w14:textId="73FDDB0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3063" w14:textId="5ADA0C9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10603" w:rsidRPr="00A70F8C" w14:paraId="028A3F65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F329F" w14:textId="4C330ACF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-Purchased Hospitalization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C0F9" w14:textId="72BF8B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8E7AD" w14:textId="2863BC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A74F" w14:textId="6A36BF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B6086" w14:textId="3BA0C6B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B62B" w14:textId="495002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6005" w14:textId="2F4FC0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75D5" w14:textId="2E336B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05A4C" w14:textId="66418F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5015B" w14:textId="245A5DF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E18A" w14:textId="6B9204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5109" w14:textId="37EFB13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A14F" w14:textId="74B0E4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21C7" w14:textId="7F20BAA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88D1C" w14:textId="08635FC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297D4615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EBF77" w14:textId="4A57A7C2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All </w:t>
            </w:r>
            <w:r w:rsidR="00386AD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etting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Hospitalization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ED6F" w14:textId="4B2DD14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8471" w14:textId="2D9A781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DECB" w14:textId="4959AB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8FE04" w14:textId="42E3DE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CB5A" w14:textId="7A5606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04C0" w14:textId="7522042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E1769" w14:textId="4A11F3D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4F2EE" w14:textId="6B2034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81DB" w14:textId="60E036B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8FE4" w14:textId="63076E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F5CB" w14:textId="3FFD6E0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85007" w14:textId="0CEA75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E9DE" w14:textId="4EE169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2D4DE" w14:textId="0ED5BA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B10603" w:rsidRPr="00A70F8C" w14:paraId="199CD2FF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649CD" w14:textId="7CC899D8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A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 Care Visit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A23D4" w14:textId="6AF4E6B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D3423" w14:textId="7DACCD7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FE6D" w14:textId="1995F60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E8206" w14:textId="40A352E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05B5" w14:textId="6A0AC3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CF50" w14:textId="2534B83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012BD" w14:textId="68F8693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E555" w14:textId="5EBD78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AD59" w14:textId="514004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BDD0A" w14:textId="10F3D0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9AD4" w14:textId="01C882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9AD2" w14:textId="001FA88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4207" w14:textId="33F5A7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FB48" w14:textId="2DDCFD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B10603" w:rsidRPr="00A70F8C" w14:paraId="3379256C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7524F" w14:textId="713E71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A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ntal Health Care Visit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D7A17" w14:textId="14AEC8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9295" w14:textId="3BE07A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29E1" w14:textId="5331D81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8F14" w14:textId="09E0D8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DD325" w14:textId="2C7F4F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A2D53" w14:textId="10B6895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99ECC" w14:textId="4C7885E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DC330" w14:textId="55C720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5E26D" w14:textId="61BF24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C4F34" w14:textId="0A9FD68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7566" w14:textId="7DFF33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BF65" w14:textId="4467A9D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4A8C" w14:textId="2DEC39F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DA4A" w14:textId="385221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B10603" w:rsidRPr="00A70F8C" w14:paraId="2664F95F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D6039" w14:textId="5A90B796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VA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pecialty Care Visit Count 1-year Pre-Hospitaliz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14931" w14:textId="1CBB3D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B883" w14:textId="528096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6004" w14:textId="66C46D1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5EE8" w14:textId="110C8E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5C1DF" w14:textId="288D35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6ED1" w14:textId="011C316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7037E" w14:textId="7F86E7F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E221" w14:textId="2B825C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B652" w14:textId="78B8C2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59AE" w14:textId="52BE4F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511B" w14:textId="114D490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C8467" w14:textId="714B1F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262F" w14:textId="57D0C5D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867B" w14:textId="41D987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0ABA51B1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7F71" w14:textId="0556D1DC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VA Reliance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C1ED" w14:textId="04E57A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A3EC" w14:textId="3C810F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7445" w14:textId="3BD84E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4552" w14:textId="77C561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34DA" w14:textId="11C816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75C5" w14:textId="2B1949D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8FA07" w14:textId="1E0D36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DB4D" w14:textId="1007E5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DD03" w14:textId="4BD1B2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C6CDE" w14:textId="0C6EAE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96400" w14:textId="7D91A2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4EA9" w14:textId="0C27D0F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6A21" w14:textId="52A0976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071CB" w14:textId="5140587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43F9EE1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C97B8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rban or Rural Residence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2BF6" w14:textId="1992EA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461A" w14:textId="342FE4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1FCBB" w14:textId="2C59DB2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96EFE" w14:textId="0E39F0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3F70A" w14:textId="5FD46C2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22B6" w14:textId="73450B0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5F0F" w14:textId="4ECEFF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8C1B" w14:textId="76345B5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B07E" w14:textId="51A0958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8C98" w14:textId="189571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6D40" w14:textId="383109D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BF569" w14:textId="4C52F64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89B9" w14:textId="25BF3A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A4A1C" w14:textId="52A4D8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10603" w:rsidRPr="00A70F8C" w14:paraId="79B3962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9AA1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Urba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0E1F" w14:textId="718C05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1,24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89DD" w14:textId="33C19D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3AB84" w14:textId="7F0785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6,29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7C4B1" w14:textId="25B6526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76B1" w14:textId="012DECE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95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34D93" w14:textId="5E8458F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E21C" w14:textId="1CE0FE2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6209E" w14:textId="7FA82AF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4,85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1C13" w14:textId="1654E4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2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D41A" w14:textId="382B12B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1,69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C30F" w14:textId="51CA140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F995" w14:textId="1BEF4E0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,160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8885" w14:textId="506E88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236A" w14:textId="3EA4071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A0668D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592DD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Rural/Highly Rural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029FC" w14:textId="3DC5E9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5,74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79293" w14:textId="3B75FAB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C5C8" w14:textId="225FB8F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6,70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3BDC" w14:textId="382150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33539" w14:textId="6FEF65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04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D9E6D" w14:textId="710A99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A9D1" w14:textId="2FA8FD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982F" w14:textId="0161A0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,38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1412" w14:textId="3EA952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3DDF1" w14:textId="5EE58B6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93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63380" w14:textId="00C761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A43F" w14:textId="4150C1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454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3CA32" w14:textId="7BE37D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0BAAE" w14:textId="0A48748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526EFC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20DAC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sidence in PC-HPSA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7772" w14:textId="582B20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4,38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22E9" w14:textId="615D02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A1DF6" w14:textId="2D5EAA4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6,35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2DA1" w14:textId="4831F6F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2300" w14:textId="26BABB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03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E829A" w14:textId="3FDC61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3259" w14:textId="1DF2EFF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6975" w14:textId="3A96B20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,37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8147" w14:textId="04A2FFA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371F" w14:textId="71A3AF0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,73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247D2" w14:textId="7C357AA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3FE7" w14:textId="33C2E7E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64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27A9" w14:textId="2AAE8D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2E59" w14:textId="0BB620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10603" w:rsidRPr="00A70F8C" w14:paraId="6F74B70D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8E71B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sidence in MH-HPSA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B36E" w14:textId="53489FB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6,45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E346A" w14:textId="0566948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9BD9" w14:textId="3A86CC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,94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CFC3" w14:textId="4B5CC0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5677" w14:textId="76BE4FC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51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D8FD" w14:textId="404772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3FE0" w14:textId="6AA4477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01F4E" w14:textId="16F0C9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1,96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F69C" w14:textId="0FF99A4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AA181" w14:textId="172BCD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95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9BBE" w14:textId="75A0F5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DA59C" w14:textId="27F5FC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00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267E" w14:textId="3AEF84C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C7AED" w14:textId="273CE4B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B10603" w:rsidRPr="00A70F8C" w14:paraId="0DE10BF0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F6F92" w14:textId="19437798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ive Time to Nearest V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minutes)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2BFF" w14:textId="661FB4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CE7F" w14:textId="695783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B773" w14:textId="5D5F307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CA467" w14:textId="27D2F01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BAD01" w14:textId="6251784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8D1F0" w14:textId="6A80E2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A9E1B" w14:textId="74816E0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05B4E" w14:textId="246712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B5F2" w14:textId="2137103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F36E" w14:textId="5876A0F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C018" w14:textId="5A0A156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193B" w14:textId="4FE3B29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CD554" w14:textId="6D46F7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1031C" w14:textId="0E8D986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10603" w:rsidRPr="00A70F8C" w14:paraId="169B9DA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3A399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0-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DAE7" w14:textId="6A00F06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3,8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C436" w14:textId="11C6BA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FB7F" w14:textId="5B0FF1F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2,85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1139A" w14:textId="0FE0A3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B3F7" w14:textId="769125D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97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9ED57" w14:textId="37E34E0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2E31E" w14:textId="3E171DA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FDECC" w14:textId="20B9342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,33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1D56" w14:textId="263527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555D" w14:textId="333CA0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,29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CAEA" w14:textId="6038515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7636" w14:textId="24CBEE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04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AB31" w14:textId="6B95E8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44BC5" w14:textId="3CFAB9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FF68160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C0EBE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11-2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E919F" w14:textId="1406791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9,60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71AE" w14:textId="70FE90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EFC9" w14:textId="63633DA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6,68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9C81D" w14:textId="710B50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ECF10" w14:textId="46996A7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92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5A14" w14:textId="5A28C8C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6CC2" w14:textId="713DBA9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F30DB" w14:textId="14170F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9,82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22E6F" w14:textId="69AB6C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08F4" w14:textId="28C22E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,773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4E0F" w14:textId="707083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88FE" w14:textId="566269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049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2F58" w14:textId="277F8DE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03036" w14:textId="520CD5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481E0A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2029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21-3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8809" w14:textId="2F326D7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6,92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6B27" w14:textId="637492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A59E" w14:textId="258A06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1,56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47FD" w14:textId="0A22CE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611E" w14:textId="500659C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35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9C2E" w14:textId="745D6DD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7A37" w14:textId="311FCA2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39DD" w14:textId="1073E1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,589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5C1BC" w14:textId="3F4CE2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F2E2" w14:textId="4EC512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,542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9AAD" w14:textId="038B9E8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98C5" w14:textId="6C43542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04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80B3" w14:textId="1E4C42C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49A3" w14:textId="1AB9884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D17F1B7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48331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&gt;3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D9CC" w14:textId="300EE7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6,62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4FA2" w14:textId="6EABBC6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E2AD" w14:textId="2CD485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1,89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E52F" w14:textId="4D6817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09DA" w14:textId="5825B7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73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B880" w14:textId="2D6255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EB34" w14:textId="004CB6A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50886" w14:textId="65C37CD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,50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E654" w14:textId="30769B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02D9" w14:textId="28F7EC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,02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32F9" w14:textId="513226E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F42C3" w14:textId="4B060E6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47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1178A" w14:textId="0C0B650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10E21" w14:textId="2D3C05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6097C3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0B846" w14:textId="5CD50494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rive Distance to V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miles)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1126" w14:textId="72B635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AFBB" w14:textId="5320EF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5302" w14:textId="318965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1E6F" w14:textId="7F100A4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76B2" w14:textId="256715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5391" w14:textId="7EB9ECA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FD7C3" w14:textId="075A790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37DE" w14:textId="34E253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2C4C" w14:textId="699E617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9219F" w14:textId="7C0E8DF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AB93" w14:textId="556A08B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205EF" w14:textId="5FDE0E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A925E" w14:textId="64EACE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F33F" w14:textId="205FD2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B10603" w:rsidRPr="00A70F8C" w14:paraId="6FB0E56E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F635C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0-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934C" w14:textId="25A7129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8,86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7A09" w14:textId="2C2E9F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AAA6" w14:textId="75F9A30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8,20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3740E" w14:textId="139F089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F715" w14:textId="6EC413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66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EAABC" w14:textId="5719CC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BA6C" w14:textId="62F9277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B00F" w14:textId="65D32C0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8,71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D55D" w14:textId="13D820F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272E" w14:textId="7022AA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,96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D3BF" w14:textId="6574FD9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1D88" w14:textId="18CC52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75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A766" w14:textId="543178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C85A" w14:textId="18BF16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D32E72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EAAC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6-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FA24" w14:textId="4C36F0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8,54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E284C" w14:textId="08EC71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B0C5" w14:textId="09DE764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9,88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4225" w14:textId="71C1A5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5158" w14:textId="77DFAE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66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76E1" w14:textId="2CE8A6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A94BF" w14:textId="2B68B84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125E" w14:textId="3F03E9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3,20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75B8" w14:textId="744E09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E657" w14:textId="1CECEF1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14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70EB" w14:textId="70BDC3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FD4FE" w14:textId="32215C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06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E425" w14:textId="3B0439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F5168" w14:textId="31059F8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6DAD741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BDF33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11-2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E7B60" w14:textId="1A9796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3,04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CF2A" w14:textId="2C28CE9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6E6E" w14:textId="2A1E8E5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4,7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2238" w14:textId="3489A3F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70EB" w14:textId="5633DD0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,32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9D883" w14:textId="1F64D8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3FE11" w14:textId="258363A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C245" w14:textId="0D28605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833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A0B7" w14:textId="7ACFE4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698A" w14:textId="7826DEF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,02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C3E6" w14:textId="1483BBB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636A2" w14:textId="04BD984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80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AA3CB" w14:textId="1CC4A4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6C67" w14:textId="15D4AD3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03B5DFAF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C444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21-4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2ECF" w14:textId="5B93489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8,31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8755" w14:textId="3EE9D65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69F8" w14:textId="0E4B132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3,38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41BB" w14:textId="2BCFCF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59FD7" w14:textId="662EA18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93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CD14" w14:textId="5E580E7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472B" w14:textId="4D38430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FA5C" w14:textId="51DCDB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,561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C8F09" w14:textId="732F77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3085" w14:textId="1486E47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,89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6005" w14:textId="7F119AA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6379" w14:textId="0FDDA8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66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19FB" w14:textId="6167B2F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4AA4B" w14:textId="6492B32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206C7986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2E748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&gt;4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FA386" w14:textId="2B2650F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,21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3AF4" w14:textId="624A93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4C00" w14:textId="3AB700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,80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8007" w14:textId="6209EF3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7930" w14:textId="1895F73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40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0ED0" w14:textId="322BF1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1C72" w14:textId="43746BF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4E47" w14:textId="1D6D0D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934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E637" w14:textId="5ADD468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9F73" w14:textId="1162CC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60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E5F3" w14:textId="75E82A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4A00D" w14:textId="0334C3C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,32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E777" w14:textId="66B0489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8AAC7" w14:textId="00DCD6B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1565054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ECC5D" w14:textId="2EA0CF3D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VI, Socioeconomic Status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2FEF4" w14:textId="378E1CD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B912A" w14:textId="3C1AF2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A66A" w14:textId="400DB42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0627" w14:textId="1B29FC3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DE83F" w14:textId="4D448E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3B02D" w14:textId="2042932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686B" w14:textId="689005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A1F3" w14:textId="2DF2542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588EB" w14:textId="06A76E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8E91" w14:textId="4FB3EDE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196E" w14:textId="5F87FA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791D" w14:textId="11670AE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1372" w14:textId="2E87F5D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C1F2" w14:textId="3F5748E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B10603" w:rsidRPr="00A70F8C" w14:paraId="2E635C42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4AA9E" w14:textId="7AA8AC1E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VI, Househol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Characteristics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2BDE" w14:textId="083853C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9AD88" w14:textId="62FFFE7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F1A2" w14:textId="26501E1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C8250" w14:textId="111A9C8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DBDA" w14:textId="6D5165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1B27" w14:textId="2CCAB0F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82A7" w14:textId="13D73FC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388F" w14:textId="39FD3F1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6B09" w14:textId="5482F4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351A" w14:textId="2F56970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0874" w14:textId="3A0CAB9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1418" w14:textId="5C64394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C146" w14:textId="654AAA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6B46" w14:textId="3C6B586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B10603" w:rsidRPr="00A70F8C" w14:paraId="4D272A37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2552" w14:textId="339C9B9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VI, Racial and Ethnic Minorit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Status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F905C" w14:textId="26D70CF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DD89" w14:textId="2627D8F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8883" w14:textId="3F154B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E0F31" w14:textId="4E3A01E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792E" w14:textId="625FAF7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C444" w14:textId="1845EDD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140F" w14:textId="0CD389B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6557F" w14:textId="6AD27E0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ABF01" w14:textId="2CE370E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695A" w14:textId="2625913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48F6" w14:textId="02ABDB9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7BFBC" w14:textId="115604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7C3F" w14:textId="186DAC1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348E" w14:textId="5E898E4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B10603" w:rsidRPr="00A70F8C" w14:paraId="56CB221B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B58EB" w14:textId="00DF8DA1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SVI, Housing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ype </w:t>
            </w: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d Transportation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2083" w14:textId="5338DA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F2639" w14:textId="7FCE46F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A0A03" w14:textId="28DA38D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DC80" w14:textId="1A18F2E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DD1F3" w14:textId="109F62D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1AA3" w14:textId="7DBA40F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C45E" w14:textId="3DD731E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2C3C" w14:textId="287BEA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A45B" w14:textId="37A6449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F177D" w14:textId="5123C5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50DD9" w14:textId="1FC2537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05FE" w14:textId="779C2B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91AE" w14:textId="5739361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80B9" w14:textId="0E62455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5469BC5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84B09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unty Long-Term Care Bed Count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8151" w14:textId="2862F7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,596.3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F398" w14:textId="5CBAF79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414.9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C8BC" w14:textId="4B22799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473.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CF2E" w14:textId="4F31341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253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ED5B" w14:textId="2D0509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58.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8724" w14:textId="1A86D1B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58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23B5" w14:textId="61370FF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8FFF" w14:textId="405343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40.6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2125" w14:textId="041D04C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913.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C7DC8" w14:textId="5BA0C9D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756.7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265F" w14:textId="392BBB3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999.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AD48" w14:textId="2356B78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689.8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2616B" w14:textId="4110344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637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43E7" w14:textId="638750E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0E7B25DE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99F6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unty Hospital Bed Count, mean (SD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5C17" w14:textId="55B010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180.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C395" w14:textId="1BF34F2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35.4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A142E" w14:textId="3464A2A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10.4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F5A9" w14:textId="12B502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539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14324" w14:textId="7C72A01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80.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8164" w14:textId="2CA5122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26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8D7B" w14:textId="25A6DE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6B57" w14:textId="684BB9B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41.5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E9A3" w14:textId="1D81F31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367.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2BD99" w14:textId="6227783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53.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76F0" w14:textId="6B3D814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70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FC5A8" w14:textId="487279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805.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E8A3B" w14:textId="2318BC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57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EF38" w14:textId="25D0EFA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B10603" w:rsidRPr="00A70F8C" w14:paraId="14BD38A0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8660E" w14:textId="3D426208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ength of Initial Hospitaliz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(days)</w:t>
            </w: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E79A" w14:textId="5B8735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C17C" w14:textId="6D28130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70E9" w14:textId="356DC7C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83B1" w14:textId="4F971DC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81078" w14:textId="735D288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C860B" w14:textId="57E81AA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FB2F" w14:textId="63E08E3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13D7" w14:textId="38BCC57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E9CF" w14:textId="3CF17A1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87B5" w14:textId="16E5C63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1EF8" w14:textId="07F1B0C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DF5E" w14:textId="5E178DB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F9BA" w14:textId="48A5AE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5A05" w14:textId="6D67B15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B10603" w:rsidRPr="00A70F8C" w14:paraId="7E592B54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21E8D" w14:textId="1645F4E2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EB8E" w14:textId="444A4A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8,121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B6262" w14:textId="13DE0DF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FB21" w14:textId="271A1D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0,677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FD4D" w14:textId="48CB9F2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9446C" w14:textId="13E774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44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A7B8" w14:textId="46A5081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9186F" w14:textId="1F6195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24F5" w14:textId="6827687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1,90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7B2F" w14:textId="44331B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8C0C" w14:textId="59D0883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844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7743" w14:textId="77B0786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0314" w14:textId="6ABB8C5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063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F09E1" w14:textId="48088DD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E111" w14:textId="59D9A97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E0C7163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033C5" w14:textId="128D417A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E8F4" w14:textId="4167AA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3,74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B10E" w14:textId="0B3568F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4CD0" w14:textId="279E4FB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8,140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3A29B" w14:textId="1B087DA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1BC06" w14:textId="45B506F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60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6EFFF" w14:textId="2FC888A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DDDB" w14:textId="69646BB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FAB1" w14:textId="0DC6BC9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190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33DD" w14:textId="3B2EDEC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7DC7" w14:textId="2592781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,839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602A0" w14:textId="10258B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F8AF8" w14:textId="66DA361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,35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1393" w14:textId="0B60D1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2D32F" w14:textId="00A2EB7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58F341F1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6CF76" w14:textId="66B365DE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-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BC4F" w14:textId="6F58E5E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0,47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1DF64" w14:textId="1C47280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DE1D" w14:textId="4F747DE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6,82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CFC2" w14:textId="70D7C12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1B6C" w14:textId="50866D9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,65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BED3" w14:textId="201AC8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06E29" w14:textId="059853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D5A4" w14:textId="533C91B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3,62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B7A4" w14:textId="3E85A31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D7DB" w14:textId="6350E79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,79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DF1F" w14:textId="27CE037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49E1F" w14:textId="6BEDF2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2,83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300C0" w14:textId="2566E35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09866" w14:textId="2C4890A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79A7C8D9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59FEF" w14:textId="44DC27C5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-1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53E16" w14:textId="56E013C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6,729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968E" w14:textId="772C398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80C7" w14:textId="7CED145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32,008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3F2A" w14:textId="76A8B1D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C052D" w14:textId="64ACBE3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72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5DCC" w14:textId="40BC247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3BC4" w14:textId="47C60AD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B42F" w14:textId="4FA33B44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4,902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82AB9" w14:textId="0CCF66C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9ECC" w14:textId="0388488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,671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7DCAB" w14:textId="0BA5FA8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93675" w14:textId="62B0DC0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23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AF209" w14:textId="798966B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FA57" w14:textId="5385DA61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3FB24B5C" w14:textId="77777777" w:rsidTr="00B10603">
        <w:trPr>
          <w:trHeight w:val="300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26BE" w14:textId="750FD729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08C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  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+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0EE1" w14:textId="130957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7,91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FAEFF" w14:textId="2736212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3DA3" w14:textId="5AC0F96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15,342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5741" w14:textId="62A257CA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62591" w14:textId="0528F06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57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BF40F" w14:textId="090EC7F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EA8C3" w14:textId="2FA0148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CF4FE" w14:textId="0C20FB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,627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77EF" w14:textId="1718F6B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E67E" w14:textId="2FD17A0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,490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F1B02" w14:textId="33BD8A9F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BEE26" w14:textId="249AAC0C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137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FA26" w14:textId="097BBBD3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758C" w14:textId="1C4504A9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10603" w:rsidRPr="00A70F8C" w14:paraId="49E882E6" w14:textId="77777777" w:rsidTr="00B10603">
        <w:trPr>
          <w:trHeight w:val="465"/>
        </w:trPr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1D78C" w14:textId="77777777" w:rsidR="00F718CA" w:rsidRPr="00A70F8C" w:rsidRDefault="00F718CA" w:rsidP="00F71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70F8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imary Diagnosis of COVID-19 for Initial Hospitalization, No. (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E880" w14:textId="42DAC29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7,00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841E" w14:textId="6AE13AC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33211" w14:textId="1162988E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4,435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6E5E" w14:textId="5D980BA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B1530" w14:textId="5C7B19AD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57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8DB2F" w14:textId="2D03E42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6095" w14:textId="3343C32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0B0C" w14:textId="53812F48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9,988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99CF" w14:textId="095487E2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47ADB" w14:textId="5A54E4A0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,596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0988" w14:textId="0AEDA92B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CAEC6" w14:textId="27E6F777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2,392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9D23F" w14:textId="5A7F95B6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9F71" w14:textId="23987BD5" w:rsidR="00F718CA" w:rsidRPr="00A70F8C" w:rsidRDefault="00F718CA" w:rsidP="00F718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C41F62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14:paraId="3A71A9FC" w14:textId="2D44466D" w:rsidR="00AF0438" w:rsidRDefault="00AF0438">
      <w:r w:rsidRPr="00AF0438">
        <w:t>Supplementary Table 1 Footnote: V</w:t>
      </w:r>
      <w:r w:rsidR="00443362">
        <w:t>eterans Integrated Service Network</w:t>
      </w:r>
      <w:r w:rsidRPr="00AF0438">
        <w:t xml:space="preserve"> </w:t>
      </w:r>
      <w:r w:rsidR="00195CAF">
        <w:t>and state of residence omitted for table brevity</w:t>
      </w:r>
      <w:r w:rsidRPr="00AF0438">
        <w:t xml:space="preserve">. Abbreviations: SMD: </w:t>
      </w:r>
      <w:r w:rsidR="00D1693B">
        <w:t xml:space="preserve">absolute </w:t>
      </w:r>
      <w:r w:rsidRPr="00AF0438">
        <w:t xml:space="preserve">Standard Mean Difference; VA: Veterans Health Administration; CCICM: </w:t>
      </w:r>
      <w:r w:rsidR="00195CAF">
        <w:t>Care Coordination</w:t>
      </w:r>
      <w:r w:rsidRPr="00AF0438">
        <w:t xml:space="preserve"> and Integrated Case Management; CAN: Care Assessment </w:t>
      </w:r>
      <w:r w:rsidR="00195CAF">
        <w:t xml:space="preserve">of </w:t>
      </w:r>
      <w:r w:rsidRPr="00AF0438">
        <w:t>Need; CPT: Current Procedural Terminology; PC-H</w:t>
      </w:r>
      <w:r w:rsidR="00B37E5C">
        <w:t>P</w:t>
      </w:r>
      <w:r w:rsidRPr="00AF0438">
        <w:t>SA: primary care health professional shortage area; MH-H</w:t>
      </w:r>
      <w:r w:rsidR="00B37E5C">
        <w:t>P</w:t>
      </w:r>
      <w:r w:rsidRPr="00AF0438">
        <w:t>SA: mental health health professional shortage area; SVI: Social Vulnerability Index.</w:t>
      </w:r>
    </w:p>
    <w:p w14:paraId="5A998084" w14:textId="77777777" w:rsidR="00AF0438" w:rsidRDefault="00AF0438"/>
    <w:p w14:paraId="4877A64D" w14:textId="77777777" w:rsidR="00AF0438" w:rsidRDefault="00AF0438"/>
    <w:p w14:paraId="257BBE48" w14:textId="77777777" w:rsidR="00AF0438" w:rsidRDefault="00AF0438"/>
    <w:p w14:paraId="7E55A53B" w14:textId="77777777" w:rsidR="00AF0438" w:rsidRDefault="00AF0438"/>
    <w:p w14:paraId="3641D012" w14:textId="77777777" w:rsidR="00AF0438" w:rsidRDefault="00AF0438"/>
    <w:p w14:paraId="1C8F4064" w14:textId="77777777" w:rsidR="00AF0438" w:rsidRDefault="00AF0438"/>
    <w:p w14:paraId="7FCAD98C" w14:textId="77777777" w:rsidR="00AF0438" w:rsidRDefault="00AF0438"/>
    <w:p w14:paraId="7F81FA62" w14:textId="77777777" w:rsidR="00AF0438" w:rsidRDefault="00AF0438"/>
    <w:p w14:paraId="28693272" w14:textId="77777777" w:rsidR="00AF0438" w:rsidRDefault="00AF0438"/>
    <w:p w14:paraId="1512F0E8" w14:textId="77777777" w:rsidR="00AF0438" w:rsidRDefault="00AF0438"/>
    <w:p w14:paraId="1E686BEB" w14:textId="77777777" w:rsidR="00AF0438" w:rsidRDefault="00AF0438"/>
    <w:p w14:paraId="6609E775" w14:textId="77777777" w:rsidR="00AF0438" w:rsidRDefault="00AF0438"/>
    <w:p w14:paraId="3FF24444" w14:textId="77777777" w:rsidR="00AF0438" w:rsidRDefault="00AF0438"/>
    <w:p w14:paraId="2DBAB166" w14:textId="77777777" w:rsidR="00AF0438" w:rsidRDefault="00AF0438"/>
    <w:p w14:paraId="6B486649" w14:textId="77777777" w:rsidR="00AF0438" w:rsidRDefault="00AF0438"/>
    <w:p w14:paraId="39C4C66E" w14:textId="77777777" w:rsidR="00B63C68" w:rsidRDefault="00B63C68">
      <w:pPr>
        <w:rPr>
          <w:b/>
          <w:bCs/>
        </w:rPr>
      </w:pPr>
    </w:p>
    <w:p w14:paraId="2B022270" w14:textId="77777777" w:rsidR="00B63C68" w:rsidRDefault="00B63C68">
      <w:pPr>
        <w:rPr>
          <w:b/>
          <w:bCs/>
        </w:rPr>
      </w:pPr>
    </w:p>
    <w:p w14:paraId="04E9CE79" w14:textId="77777777" w:rsidR="0054677F" w:rsidRDefault="0054677F" w:rsidP="007C0132">
      <w:pPr>
        <w:rPr>
          <w:b/>
          <w:bCs/>
        </w:rPr>
      </w:pPr>
    </w:p>
    <w:p w14:paraId="366632AA" w14:textId="77777777" w:rsidR="0054677F" w:rsidRDefault="0054677F" w:rsidP="007C0132">
      <w:pPr>
        <w:rPr>
          <w:b/>
          <w:bCs/>
        </w:rPr>
      </w:pPr>
    </w:p>
    <w:p w14:paraId="6E20332D" w14:textId="2E86E61E" w:rsidR="00C23335" w:rsidRPr="00195CAF" w:rsidRDefault="00C23335" w:rsidP="007C0132">
      <w:pPr>
        <w:rPr>
          <w:b/>
          <w:bCs/>
        </w:rPr>
      </w:pPr>
      <w:r w:rsidRPr="00195CAF">
        <w:rPr>
          <w:b/>
          <w:bCs/>
        </w:rPr>
        <w:t>Supplemental Table 2.</w:t>
      </w:r>
      <w:r w:rsidR="001B63C2" w:rsidRPr="00195CAF">
        <w:rPr>
          <w:b/>
          <w:bCs/>
        </w:rPr>
        <w:t xml:space="preserve"> </w:t>
      </w:r>
      <w:r w:rsidR="00EC5714" w:rsidRPr="00EC5714">
        <w:rPr>
          <w:b/>
          <w:bCs/>
        </w:rPr>
        <w:t>Comparisons of 30-Day Hospital Readmissions and Death by Post-Hospitalization Care Coordination Status, with Inversed Probability of Censoring Weights for Censoring Due to Cross-over to Treatment During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6"/>
        <w:gridCol w:w="1372"/>
        <w:gridCol w:w="1853"/>
        <w:gridCol w:w="1830"/>
        <w:gridCol w:w="1499"/>
        <w:gridCol w:w="1801"/>
        <w:gridCol w:w="1703"/>
        <w:gridCol w:w="1792"/>
        <w:gridCol w:w="9"/>
      </w:tblGrid>
      <w:tr w:rsidR="00F073D2" w:rsidRPr="00392126" w14:paraId="03387854" w14:textId="77777777" w:rsidTr="00F073D2">
        <w:trPr>
          <w:gridAfter w:val="1"/>
          <w:wAfter w:w="3" w:type="pct"/>
          <w:trHeight w:val="300"/>
        </w:trPr>
        <w:tc>
          <w:tcPr>
            <w:tcW w:w="87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F57" w14:textId="77777777" w:rsidR="00392126" w:rsidRPr="00392126" w:rsidRDefault="00392126" w:rsidP="003921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04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136A" w14:textId="77777777" w:rsidR="00392126" w:rsidRPr="00392126" w:rsidRDefault="00392126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mulative Incidence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95F0" w14:textId="77777777" w:rsidR="00392126" w:rsidRPr="00392126" w:rsidRDefault="00392126" w:rsidP="003921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9212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D627" w14:textId="77777777" w:rsidR="00392126" w:rsidRPr="00392126" w:rsidRDefault="00392126" w:rsidP="0039212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9212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073D2" w:rsidRPr="00392126" w14:paraId="6068DCB8" w14:textId="77777777" w:rsidTr="007F3E7A">
        <w:trPr>
          <w:trHeight w:val="556"/>
        </w:trPr>
        <w:tc>
          <w:tcPr>
            <w:tcW w:w="8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E00C" w14:textId="77777777" w:rsidR="00314954" w:rsidRPr="00392126" w:rsidRDefault="00314954" w:rsidP="003921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BE24F" w14:textId="77777777" w:rsidR="00314954" w:rsidRPr="00392126" w:rsidRDefault="00314954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2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85D926" w14:textId="77777777" w:rsidR="00314954" w:rsidRPr="00392126" w:rsidRDefault="00314954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-Hospitalization Care Coordination Status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6DDA6" w14:textId="526CA037" w:rsidR="00314954" w:rsidRPr="00392126" w:rsidRDefault="00314954" w:rsidP="00314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adjusted Percentage Point Difference</w:t>
            </w:r>
          </w:p>
        </w:tc>
        <w:tc>
          <w:tcPr>
            <w:tcW w:w="1218" w:type="pct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1EB9E" w14:textId="77777777" w:rsidR="00314954" w:rsidRPr="00392126" w:rsidRDefault="00314954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usted Subhazard Ratio (aSHR)</w:t>
            </w:r>
          </w:p>
        </w:tc>
      </w:tr>
      <w:tr w:rsidR="00F073D2" w:rsidRPr="00392126" w14:paraId="676267F4" w14:textId="77777777" w:rsidTr="00F51538">
        <w:trPr>
          <w:gridAfter w:val="1"/>
          <w:wAfter w:w="3" w:type="pct"/>
          <w:trHeight w:val="619"/>
        </w:trPr>
        <w:tc>
          <w:tcPr>
            <w:tcW w:w="878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E87442" w14:textId="590DB2AE" w:rsidR="005F0D78" w:rsidRPr="00392126" w:rsidRDefault="005F0D78" w:rsidP="003921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9F9BF20" w14:textId="77777777" w:rsidR="005F0D78" w:rsidRPr="006B7EA5" w:rsidRDefault="005F0D78" w:rsidP="003921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9212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  <w:p w14:paraId="3DC0D3A8" w14:textId="5D260AB6" w:rsidR="005F0D78" w:rsidRPr="00392126" w:rsidRDefault="005F0D78" w:rsidP="0039212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131,24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D36691A" w14:textId="77777777" w:rsidR="005F0D78" w:rsidRPr="006B7EA5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s</w:t>
            </w:r>
          </w:p>
          <w:p w14:paraId="2984990B" w14:textId="0B6AEBA1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31,614 (24%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CFC691" w14:textId="77777777" w:rsidR="005F0D78" w:rsidRPr="006B7EA5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</w:t>
            </w:r>
          </w:p>
          <w:p w14:paraId="5EEFF9A2" w14:textId="39017D1F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99,634 (76%)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748B65C" w14:textId="77777777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88C095" w14:textId="77777777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8511A2D" w14:textId="77777777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2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660889" w14:textId="77777777" w:rsidR="005F0D78" w:rsidRPr="00392126" w:rsidRDefault="005F0D78" w:rsidP="003921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6B7EA5" w:rsidRPr="00392126" w14:paraId="3E9DF24D" w14:textId="77777777" w:rsidTr="000C7F19">
        <w:trPr>
          <w:gridAfter w:val="1"/>
          <w:wAfter w:w="3" w:type="pct"/>
          <w:trHeight w:val="300"/>
        </w:trPr>
        <w:tc>
          <w:tcPr>
            <w:tcW w:w="8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6FBD" w14:textId="77777777" w:rsidR="006B7EA5" w:rsidRPr="00392126" w:rsidRDefault="006B7EA5" w:rsidP="006B7E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All-Cause Readmissio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948E" w14:textId="5D87119A" w:rsidR="006B7EA5" w:rsidRPr="00392126" w:rsidRDefault="00343133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%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DED5" w14:textId="46E1104D" w:rsidR="006B7EA5" w:rsidRPr="00392126" w:rsidRDefault="00CC78C8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5.9%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63A6" w14:textId="133EAB6A" w:rsidR="006B7EA5" w:rsidRPr="00392126" w:rsidRDefault="00895F03" w:rsidP="002F0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3.1%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5C214" w14:textId="311E2DC5" w:rsidR="006B7EA5" w:rsidRPr="00392126" w:rsidRDefault="00920747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2.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4CE3" w14:textId="53821351" w:rsidR="006B7EA5" w:rsidRPr="00392126" w:rsidRDefault="008422CE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2.31, 3.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96F38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0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C6725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05, 1.13</w:t>
            </w:r>
          </w:p>
        </w:tc>
      </w:tr>
      <w:tr w:rsidR="006B7EA5" w:rsidRPr="00392126" w14:paraId="2824ACAC" w14:textId="77777777" w:rsidTr="00F46344">
        <w:trPr>
          <w:gridAfter w:val="1"/>
          <w:wAfter w:w="3" w:type="pct"/>
          <w:trHeight w:val="300"/>
        </w:trPr>
        <w:tc>
          <w:tcPr>
            <w:tcW w:w="87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53ED3" w14:textId="77777777" w:rsidR="006B7EA5" w:rsidRPr="00392126" w:rsidRDefault="006B7EA5" w:rsidP="006B7E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ACSC Readmission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1019" w14:textId="527FBE6A" w:rsidR="006B7EA5" w:rsidRPr="00392126" w:rsidRDefault="0042138F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E7B0F" w14:textId="1759BA46" w:rsidR="006B7EA5" w:rsidRPr="00392126" w:rsidRDefault="0028659A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3981C" w14:textId="149935F9" w:rsidR="006B7EA5" w:rsidRPr="00392126" w:rsidRDefault="00824F62" w:rsidP="00E21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%</w:t>
            </w:r>
          </w:p>
        </w:tc>
        <w:tc>
          <w:tcPr>
            <w:tcW w:w="52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F43B6" w14:textId="374B6810" w:rsidR="006B7EA5" w:rsidRPr="00392126" w:rsidRDefault="00DA317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57948" w14:textId="1EADD8FD" w:rsidR="006B7EA5" w:rsidRPr="00392126" w:rsidRDefault="00DA317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812A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4,</w:t>
            </w:r>
            <w:r w:rsidR="007A1E1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0.4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A82AA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3A6D8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, 1.09</w:t>
            </w:r>
          </w:p>
        </w:tc>
      </w:tr>
      <w:tr w:rsidR="006B7EA5" w:rsidRPr="00392126" w14:paraId="5F508A54" w14:textId="77777777" w:rsidTr="00F46344">
        <w:trPr>
          <w:gridAfter w:val="1"/>
          <w:wAfter w:w="3" w:type="pct"/>
          <w:trHeight w:val="300"/>
        </w:trPr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143C" w14:textId="77777777" w:rsidR="006B7EA5" w:rsidRPr="00392126" w:rsidRDefault="006B7EA5" w:rsidP="006B7E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Death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FBCB" w14:textId="39BA006B" w:rsidR="006B7EA5" w:rsidRPr="00392126" w:rsidRDefault="0081353E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64DA" w14:textId="033419F4" w:rsidR="006B7EA5" w:rsidRPr="00392126" w:rsidRDefault="00794A29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%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CB53" w14:textId="3D467545" w:rsidR="006B7EA5" w:rsidRPr="00392126" w:rsidRDefault="00794A29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F79D" w14:textId="3E35465E" w:rsidR="006B7EA5" w:rsidRPr="00392126" w:rsidRDefault="008422CE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E7F2" w14:textId="531C88EB" w:rsidR="006B7EA5" w:rsidRPr="00392126" w:rsidRDefault="008422CE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615F1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64, 2.08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BAB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2998" w14:textId="77777777" w:rsidR="006B7EA5" w:rsidRPr="00392126" w:rsidRDefault="006B7EA5" w:rsidP="006B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9212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, 2.12</w:t>
            </w:r>
          </w:p>
        </w:tc>
      </w:tr>
    </w:tbl>
    <w:p w14:paraId="212DB82D" w14:textId="5AC16AEF" w:rsidR="008E1238" w:rsidRDefault="00ED3AAE" w:rsidP="007C0132">
      <w:r>
        <w:t>Supplemental Table 2 Footnote</w:t>
      </w:r>
      <w:r w:rsidR="005208FC" w:rsidRPr="005208FC">
        <w:t xml:space="preserve">: </w:t>
      </w:r>
      <w:r w:rsidR="008E1238">
        <w:t>Unstabilized censoring w</w:t>
      </w:r>
      <w:r w:rsidR="005208FC" w:rsidRPr="005208FC">
        <w:t xml:space="preserve">eights were calculated as the probability of being censored based on a Cox proportional hazards regression model that included treatment and </w:t>
      </w:r>
      <w:r w:rsidR="00FA337B">
        <w:t>30</w:t>
      </w:r>
      <w:r w:rsidR="005208FC" w:rsidRPr="005208FC">
        <w:t xml:space="preserve"> demographic, geographic, healthcare utilization, and clinical factors. We examined weights for extreme values (range: </w:t>
      </w:r>
      <w:r w:rsidR="006747E2">
        <w:t>1-</w:t>
      </w:r>
      <w:r w:rsidR="00587A11">
        <w:t>16.</w:t>
      </w:r>
      <w:r w:rsidR="007B3D8C">
        <w:t>166</w:t>
      </w:r>
      <w:r w:rsidR="005208FC" w:rsidRPr="005208FC">
        <w:t xml:space="preserve">, mean: </w:t>
      </w:r>
      <w:r w:rsidR="007B3D8C">
        <w:t>1.108</w:t>
      </w:r>
      <w:r w:rsidR="005208FC" w:rsidRPr="005208FC">
        <w:t xml:space="preserve">, standard deviation: </w:t>
      </w:r>
      <w:r w:rsidR="00A46470" w:rsidRPr="00A46470">
        <w:t>0.137</w:t>
      </w:r>
      <w:r w:rsidR="005208FC" w:rsidRPr="005208FC">
        <w:t xml:space="preserve">, median: </w:t>
      </w:r>
      <w:r w:rsidR="00EB5110" w:rsidRPr="00EB5110">
        <w:t>1.071</w:t>
      </w:r>
      <w:r w:rsidR="00EB5110" w:rsidRPr="00EB5110">
        <w:tab/>
      </w:r>
      <w:r w:rsidR="005208FC" w:rsidRPr="005208FC">
        <w:t>, and interquartile range:</w:t>
      </w:r>
      <w:r w:rsidR="00072188">
        <w:t xml:space="preserve"> </w:t>
      </w:r>
      <w:r w:rsidR="00EB5110">
        <w:t>1.</w:t>
      </w:r>
      <w:r w:rsidR="00FC5D23">
        <w:t>050-</w:t>
      </w:r>
      <w:r w:rsidR="00EB5110">
        <w:t>1.</w:t>
      </w:r>
      <w:r w:rsidR="00C004BF">
        <w:t>141</w:t>
      </w:r>
      <w:r w:rsidR="005208FC" w:rsidRPr="005208FC">
        <w:t xml:space="preserve">). </w:t>
      </w:r>
      <w:r w:rsidRPr="00ED3AAE">
        <w:t xml:space="preserve">All models </w:t>
      </w:r>
      <w:r>
        <w:t xml:space="preserve">were </w:t>
      </w:r>
      <w:r w:rsidRPr="00ED3AAE">
        <w:t>adjusted by matching variables with SMDs &gt;0.1. *All-cause readmission aSHR and 95% CI estimated in a model with death as a competing risk; **ACSC readmission aSHR and 95% CI estimated in a model with non-ACSC readmission and death as competing risks. *** Death aSHR and 95% CI are the same in both models. Abbreviations: ACSC: Ambulatory Care-Sensitive Condition; aSHR: Adjusted Sub-Hazard Ratio; CI: Confidence Interval.</w:t>
      </w:r>
    </w:p>
    <w:p w14:paraId="4C3625D4" w14:textId="77777777" w:rsidR="001768CC" w:rsidRDefault="001768CC">
      <w:pPr>
        <w:rPr>
          <w:b/>
          <w:bCs/>
        </w:rPr>
      </w:pPr>
      <w:r>
        <w:rPr>
          <w:b/>
          <w:bCs/>
        </w:rPr>
        <w:br w:type="page"/>
      </w:r>
    </w:p>
    <w:p w14:paraId="166AD8A6" w14:textId="2322D5C8" w:rsidR="001768CC" w:rsidRPr="00C9045A" w:rsidRDefault="001768CC" w:rsidP="001768CC">
      <w:pPr>
        <w:rPr>
          <w:b/>
          <w:bCs/>
        </w:rPr>
      </w:pPr>
      <w:r w:rsidRPr="00C9045A">
        <w:rPr>
          <w:b/>
          <w:bCs/>
        </w:rPr>
        <w:t xml:space="preserve">Supplemental Table 3. </w:t>
      </w:r>
      <w:r w:rsidR="00EC5714" w:rsidRPr="00EC5714">
        <w:rPr>
          <w:b/>
          <w:bCs/>
        </w:rPr>
        <w:t>Comparisons of 30-Day Hospital Readmissions and Death by Post-Hospitalization Care Coordination Status, with Medicare Advantage Exclus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1"/>
        <w:gridCol w:w="1619"/>
        <w:gridCol w:w="1711"/>
        <w:gridCol w:w="1708"/>
        <w:gridCol w:w="1441"/>
        <w:gridCol w:w="1800"/>
        <w:gridCol w:w="1622"/>
        <w:gridCol w:w="1878"/>
      </w:tblGrid>
      <w:tr w:rsidR="001768CC" w:rsidRPr="004F3F7C" w14:paraId="08959ABE" w14:textId="77777777" w:rsidTr="00EC5714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14B5" w14:textId="77777777" w:rsidR="001768CC" w:rsidRPr="004F3F7C" w:rsidRDefault="001768CC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9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EA2AF0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mulative Incid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7E1919" w14:textId="77777777" w:rsidR="001768CC" w:rsidRPr="004F3F7C" w:rsidRDefault="001768CC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768CC" w:rsidRPr="004F3F7C" w14:paraId="79E8ECF3" w14:textId="77777777" w:rsidTr="00EC5714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2983" w14:textId="77777777" w:rsidR="001768CC" w:rsidRPr="004F3F7C" w:rsidRDefault="001768CC" w:rsidP="00EC5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B732A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1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DCD61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-Hospitalization Care Coordination Status</w:t>
            </w:r>
          </w:p>
        </w:tc>
        <w:tc>
          <w:tcPr>
            <w:tcW w:w="11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CC1C8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adjusted Percentage Point Differ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2CA54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usted Subhazard Ratio (aSHR)</w:t>
            </w:r>
          </w:p>
        </w:tc>
      </w:tr>
      <w:tr w:rsidR="001768CC" w:rsidRPr="004F3F7C" w14:paraId="70210F8B" w14:textId="77777777" w:rsidTr="00EC5714">
        <w:trPr>
          <w:trHeight w:val="547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D730D1" w14:textId="77777777" w:rsidR="001768CC" w:rsidRPr="004F3F7C" w:rsidRDefault="001768CC" w:rsidP="00EC5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578BC96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  <w:p w14:paraId="53E7874E" w14:textId="0D12E373" w:rsidR="001768CC" w:rsidRPr="004F3F7C" w:rsidRDefault="001768CC" w:rsidP="00EC571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476F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6,96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3E99BE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s</w:t>
            </w:r>
          </w:p>
          <w:p w14:paraId="209D0922" w14:textId="6B9218C0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8B1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3,612</w:t>
            </w: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8B151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7</w:t>
            </w: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74219D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</w:t>
            </w:r>
          </w:p>
          <w:p w14:paraId="593A49B8" w14:textId="4831E7A2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9F1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3,352</w:t>
            </w: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r w:rsidR="009F1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3</w:t>
            </w: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50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C2AEED6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195D2A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17CA6F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5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9BDC451" w14:textId="77777777" w:rsidR="001768CC" w:rsidRPr="004F3F7C" w:rsidRDefault="001768CC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6B449B" w:rsidRPr="004F3F7C" w14:paraId="56C32C50" w14:textId="77777777" w:rsidTr="00EC5714">
        <w:trPr>
          <w:trHeight w:val="300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4992" w14:textId="77777777" w:rsidR="006B449B" w:rsidRPr="004F3F7C" w:rsidRDefault="006B449B" w:rsidP="006B4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All-Cause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94C78" w14:textId="6234FF04" w:rsidR="006B449B" w:rsidRPr="004F3F7C" w:rsidRDefault="00E1193B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756AE" w14:textId="71DCCA09" w:rsidR="006B449B" w:rsidRPr="004F3F7C" w:rsidRDefault="00E4083A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6.2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54F2B" w14:textId="1DCA8C54" w:rsidR="006B449B" w:rsidRPr="004F3F7C" w:rsidRDefault="00CB691F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3.6%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AE523" w14:textId="1AA42B4C" w:rsidR="006B449B" w:rsidRPr="004F3F7C" w:rsidRDefault="00230C91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</w:t>
            </w:r>
            <w:r w:rsidR="003D0A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53241" w14:textId="6A5F5DA7" w:rsidR="006B449B" w:rsidRPr="004F3F7C" w:rsidRDefault="003D0A1C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.00, 3.0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5A67A" w14:textId="29FF0DA3" w:rsidR="006B449B" w:rsidRPr="004F3F7C" w:rsidRDefault="007D70C5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0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7F60" w14:textId="1703CA6B" w:rsidR="006B449B" w:rsidRPr="004F3F7C" w:rsidRDefault="008B5434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 xml:space="preserve">1.01, </w:t>
            </w:r>
            <w:r w:rsidR="002816A0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09</w:t>
            </w:r>
          </w:p>
        </w:tc>
      </w:tr>
      <w:tr w:rsidR="006B449B" w:rsidRPr="004F3F7C" w14:paraId="76D62422" w14:textId="77777777" w:rsidTr="00EC5714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D9E0" w14:textId="77777777" w:rsidR="006B449B" w:rsidRPr="004F3F7C" w:rsidRDefault="006B449B" w:rsidP="006B4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ACSC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1907" w14:textId="53C07EFF" w:rsidR="006B449B" w:rsidRPr="004F3F7C" w:rsidRDefault="006B79C5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2F34A" w14:textId="0709D81D" w:rsidR="006B449B" w:rsidRPr="004F3F7C" w:rsidRDefault="00D47624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C3E3E" w14:textId="0E7ED945" w:rsidR="006B449B" w:rsidRPr="004F3F7C" w:rsidRDefault="00D47624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9AA1" w14:textId="240F2661" w:rsidR="006B449B" w:rsidRPr="004F3F7C" w:rsidRDefault="005734AB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4DE9E" w14:textId="1AE9D0D7" w:rsidR="006B449B" w:rsidRPr="004F3F7C" w:rsidRDefault="004727E6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0.07, 0.38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D1BDC" w14:textId="5C2A38C6" w:rsidR="006B449B" w:rsidRPr="004F3F7C" w:rsidRDefault="00E42D2D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26CD7" w14:textId="559FCA67" w:rsidR="006B449B" w:rsidRPr="004F3F7C" w:rsidRDefault="00AE6DB9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, 1.08</w:t>
            </w:r>
          </w:p>
        </w:tc>
      </w:tr>
      <w:tr w:rsidR="006B449B" w:rsidRPr="004F3F7C" w14:paraId="017C19CE" w14:textId="77777777" w:rsidTr="00EC5714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16C1" w14:textId="77777777" w:rsidR="006B449B" w:rsidRPr="004F3F7C" w:rsidRDefault="006B449B" w:rsidP="006B4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Death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69AE4" w14:textId="4078A74A" w:rsidR="006B449B" w:rsidRPr="004F3F7C" w:rsidRDefault="004D193E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1002E" w14:textId="08ADBF15" w:rsidR="006B449B" w:rsidRPr="004F3F7C" w:rsidRDefault="002069AB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0DF5E" w14:textId="0746829F" w:rsidR="006B449B" w:rsidRPr="004F3F7C" w:rsidRDefault="002069AB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60053" w14:textId="132F1C70" w:rsidR="006B449B" w:rsidRPr="004F3F7C" w:rsidRDefault="002113E9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4E8F" w14:textId="2DEE6D15" w:rsidR="006B449B" w:rsidRPr="004F3F7C" w:rsidRDefault="00C65E0A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.58, 2.1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BF0E" w14:textId="298ECF26" w:rsidR="006B449B" w:rsidRPr="004F3F7C" w:rsidRDefault="0055370B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766B5" w14:textId="7B3DED29" w:rsidR="006B449B" w:rsidRPr="004F3F7C" w:rsidRDefault="00FE0CD8" w:rsidP="006B44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5, 2.23</w:t>
            </w:r>
          </w:p>
        </w:tc>
      </w:tr>
    </w:tbl>
    <w:p w14:paraId="08BF4076" w14:textId="26FB1F6C" w:rsidR="00F36445" w:rsidRDefault="00F36445" w:rsidP="00F36445">
      <w:r>
        <w:t>Supplemental Table 3 Footnote</w:t>
      </w:r>
      <w:r w:rsidRPr="005208FC">
        <w:t xml:space="preserve">: </w:t>
      </w:r>
      <w:r w:rsidR="0058785B">
        <w:t xml:space="preserve">Treated and their matched comparators with Medicare Advantage were excluded, as were individual comparators </w:t>
      </w:r>
      <w:r w:rsidR="009E09BB">
        <w:t>whose matched treated</w:t>
      </w:r>
      <w:r w:rsidR="00E913C0">
        <w:t xml:space="preserve"> did not have Medicare Advantage. If exclusion of matched comparators with Medicare Advantage resulted in a treated with no matches, </w:t>
      </w:r>
      <w:r w:rsidR="00C9045A">
        <w:t>that treated was also excluded.</w:t>
      </w:r>
      <w:r w:rsidRPr="005208FC">
        <w:t xml:space="preserve"> </w:t>
      </w:r>
      <w:r w:rsidRPr="00ED3AAE">
        <w:t xml:space="preserve">All models </w:t>
      </w:r>
      <w:r>
        <w:t xml:space="preserve">were </w:t>
      </w:r>
      <w:r w:rsidRPr="00ED3AAE">
        <w:t>adjusted by matching variables with SMDs &gt;0.1. *All-cause readmission aSHR and 95% CI estimated in a model with death as a competing risk; **ACSC readmission aSHR and 95% CI estimated in a model with non-ACSC readmission and death as competing risks. *** Death aSHR and 95% CI are the same in both models. Abbreviations: ACSC: Ambulatory Care-Sensitive Condition; aSHR: Adjusted Sub-Hazard Ratio; CI: Confidence Interval.</w:t>
      </w:r>
    </w:p>
    <w:p w14:paraId="07C4728A" w14:textId="77777777" w:rsidR="001768CC" w:rsidRDefault="001768CC" w:rsidP="007C0132">
      <w:pPr>
        <w:rPr>
          <w:b/>
          <w:bCs/>
        </w:rPr>
      </w:pPr>
    </w:p>
    <w:p w14:paraId="090A54A6" w14:textId="77777777" w:rsidR="001768CC" w:rsidRDefault="001768CC">
      <w:pPr>
        <w:rPr>
          <w:b/>
          <w:bCs/>
        </w:rPr>
      </w:pPr>
      <w:r>
        <w:rPr>
          <w:b/>
          <w:bCs/>
        </w:rPr>
        <w:br w:type="page"/>
      </w:r>
    </w:p>
    <w:p w14:paraId="47846944" w14:textId="0EC6CADD" w:rsidR="007C0132" w:rsidRPr="00BE1AE9" w:rsidRDefault="00617F7F" w:rsidP="007C0132">
      <w:r w:rsidRPr="00617F7F">
        <w:rPr>
          <w:b/>
          <w:bCs/>
        </w:rPr>
        <w:t xml:space="preserve">Supplemental Table </w:t>
      </w:r>
      <w:r w:rsidR="00EC5714">
        <w:rPr>
          <w:b/>
          <w:bCs/>
        </w:rPr>
        <w:t>4</w:t>
      </w:r>
      <w:r w:rsidRPr="00617F7F">
        <w:rPr>
          <w:b/>
          <w:bCs/>
        </w:rPr>
        <w:t xml:space="preserve">. </w:t>
      </w:r>
      <w:r w:rsidR="00EC5714" w:rsidRPr="00EC5714">
        <w:rPr>
          <w:b/>
          <w:bCs/>
        </w:rPr>
        <w:t>Comparisons of 30-Day Hospital Readmissions and Death by Post-Hospitalization Care Coordination Status, with Enhanced Matching Variables Related to Characteristics of Initial Hospitaliz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1"/>
        <w:gridCol w:w="1619"/>
        <w:gridCol w:w="1711"/>
        <w:gridCol w:w="1708"/>
        <w:gridCol w:w="1441"/>
        <w:gridCol w:w="1800"/>
        <w:gridCol w:w="1622"/>
        <w:gridCol w:w="1878"/>
      </w:tblGrid>
      <w:tr w:rsidR="004F3F7C" w:rsidRPr="004F3F7C" w14:paraId="3AA49387" w14:textId="77777777" w:rsidTr="004F3F7C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28B4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9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FB468C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mulative Incid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CE5BCC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4F3F7C" w:rsidRPr="004F3F7C" w14:paraId="40A08C82" w14:textId="77777777" w:rsidTr="004F3F7C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6387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4328CF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1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13CDA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-Hospitalization Care Coordination Status</w:t>
            </w:r>
          </w:p>
        </w:tc>
        <w:tc>
          <w:tcPr>
            <w:tcW w:w="11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8651D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adjusted Percentage Point Differ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1BF55B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usted Subhazard Ratio (aSHR)</w:t>
            </w:r>
          </w:p>
        </w:tc>
      </w:tr>
      <w:tr w:rsidR="004F3F7C" w:rsidRPr="004F3F7C" w14:paraId="5C2B2D30" w14:textId="77777777" w:rsidTr="00F138BF">
        <w:trPr>
          <w:trHeight w:val="547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3B3928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719703F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  <w:p w14:paraId="7D0C9CE1" w14:textId="25F41ACC" w:rsidR="004F3F7C" w:rsidRPr="004F3F7C" w:rsidRDefault="004F3F7C" w:rsidP="004F3F7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89,40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BBA0D7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s</w:t>
            </w:r>
          </w:p>
          <w:p w14:paraId="67EB4C69" w14:textId="2016225D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25,309 (28%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C4D7D37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</w:t>
            </w:r>
          </w:p>
          <w:p w14:paraId="48DF4EE8" w14:textId="23C996B3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64,099 (72%)</w:t>
            </w:r>
          </w:p>
        </w:tc>
        <w:tc>
          <w:tcPr>
            <w:tcW w:w="50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E2F04D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298187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D5B03CB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5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AD3DDD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4F3F7C" w:rsidRPr="004F3F7C" w14:paraId="726A60B8" w14:textId="77777777" w:rsidTr="00C81A85">
        <w:trPr>
          <w:trHeight w:val="300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94CB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All-Cause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C2CA7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9D4A3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5.7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F667B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3.6%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B3A6D" w14:textId="253AEAE3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34D9" w14:textId="37645A5C" w:rsidR="004F3F7C" w:rsidRPr="004F3F7C" w:rsidRDefault="00BF7213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.56, 2.6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14D16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7202D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0.98, 1.05</w:t>
            </w:r>
          </w:p>
        </w:tc>
      </w:tr>
      <w:tr w:rsidR="004F3F7C" w:rsidRPr="004F3F7C" w14:paraId="3172114C" w14:textId="77777777" w:rsidTr="00C81A85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7524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ACSC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3E17B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E322F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7EA59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637CB" w14:textId="6051C4E1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29F5" w14:textId="7DE32CE8" w:rsidR="004F3F7C" w:rsidRPr="004F3F7C" w:rsidRDefault="00BF7213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01, 0.4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7339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E15AB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, 1.10</w:t>
            </w:r>
          </w:p>
        </w:tc>
      </w:tr>
      <w:tr w:rsidR="004F3F7C" w:rsidRPr="004F3F7C" w14:paraId="242766A4" w14:textId="77777777" w:rsidTr="00C81A85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51BA" w14:textId="77777777" w:rsidR="004F3F7C" w:rsidRPr="004F3F7C" w:rsidRDefault="004F3F7C" w:rsidP="004F3F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Death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FA21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58841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8D291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30447" w14:textId="3BFAD15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7FE86" w14:textId="45B05132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kern w:val="0"/>
                <w14:ligatures w14:val="none"/>
              </w:rPr>
              <w:t>1.48</w:t>
            </w:r>
            <w:r w:rsidR="00BF7213">
              <w:rPr>
                <w:rFonts w:ascii="Calibri" w:eastAsia="Times New Roman" w:hAnsi="Calibri" w:cs="Calibri"/>
                <w:kern w:val="0"/>
                <w14:ligatures w14:val="none"/>
              </w:rPr>
              <w:t>, 1.9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C0F49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30443" w14:textId="77777777" w:rsidR="004F3F7C" w:rsidRPr="004F3F7C" w:rsidRDefault="004F3F7C" w:rsidP="004F3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, 2.11</w:t>
            </w:r>
          </w:p>
        </w:tc>
      </w:tr>
    </w:tbl>
    <w:p w14:paraId="2F00D245" w14:textId="146DFA6E" w:rsidR="006B449B" w:rsidRDefault="006B449B" w:rsidP="006B449B">
      <w:r>
        <w:t>Supplemental Table 4 Footnote</w:t>
      </w:r>
      <w:r w:rsidRPr="005208FC">
        <w:t xml:space="preserve">: </w:t>
      </w:r>
      <w:r w:rsidR="0064531B">
        <w:t>Matching variables</w:t>
      </w:r>
      <w:r>
        <w:t xml:space="preserve"> </w:t>
      </w:r>
      <w:r w:rsidR="00FE4B37">
        <w:t xml:space="preserve">for competing risk models </w:t>
      </w:r>
      <w:r>
        <w:t xml:space="preserve">included </w:t>
      </w:r>
      <w:r w:rsidR="0064531B">
        <w:t xml:space="preserve">the </w:t>
      </w:r>
      <w:r>
        <w:t xml:space="preserve">8 exact match and 32 propensity score match variables </w:t>
      </w:r>
      <w:r w:rsidR="0064531B">
        <w:t>that were included in matching</w:t>
      </w:r>
      <w:r>
        <w:t xml:space="preserve"> in primary analyses, as well as</w:t>
      </w:r>
      <w:r w:rsidR="00CD2422">
        <w:t xml:space="preserve"> three additional </w:t>
      </w:r>
      <w:r w:rsidR="00B448D8">
        <w:t>exact</w:t>
      </w:r>
      <w:r w:rsidR="00CD2422">
        <w:t xml:space="preserve"> match variables</w:t>
      </w:r>
      <w:r w:rsidR="00B448D8">
        <w:t>, including</w:t>
      </w:r>
      <w:r w:rsidR="00CD2422">
        <w:t xml:space="preserve">: </w:t>
      </w:r>
      <w:r w:rsidR="00B448D8">
        <w:t xml:space="preserve">1) </w:t>
      </w:r>
      <w:r w:rsidR="00FE4B37" w:rsidRPr="00FE4B37">
        <w:t xml:space="preserve">whether the initial hospitalization involved an intensive care unit (ICU) stay, </w:t>
      </w:r>
      <w:r w:rsidR="00B448D8">
        <w:t xml:space="preserve">2) </w:t>
      </w:r>
      <w:r w:rsidR="00FE4B37" w:rsidRPr="00FE4B37">
        <w:t xml:space="preserve">quartiles of Diagnostic Related Group (DRG) weights for the initial hospital stay, and </w:t>
      </w:r>
      <w:r w:rsidR="00B448D8">
        <w:t xml:space="preserve">3) </w:t>
      </w:r>
      <w:r w:rsidR="00FE4B37" w:rsidRPr="00FE4B37">
        <w:t>whether the initial hospital discharge occurred on a weekday or weekend</w:t>
      </w:r>
      <w:r w:rsidR="00FE4B37">
        <w:t>.</w:t>
      </w:r>
      <w:r>
        <w:t xml:space="preserve"> </w:t>
      </w:r>
      <w:r w:rsidRPr="00ED3AAE">
        <w:t xml:space="preserve">All models </w:t>
      </w:r>
      <w:r>
        <w:t xml:space="preserve">were </w:t>
      </w:r>
      <w:r w:rsidRPr="00ED3AAE">
        <w:t>adjusted by matching variables with SMDs &gt;0.1. *All-cause readmission aSHR and 95% CI estimated in a model with death as a competing risk; **ACSC readmission aSHR and 95% CI estimated in a model with non-ACSC readmission and death as competing risks. *** Death aSHR and 95% CI are the same in both models. Abbreviations: ACSC: Ambulatory Care-Sensitive Condition; aSHR: Adjusted Sub-Hazard Ratio; CI: Confidence Interval.</w:t>
      </w:r>
    </w:p>
    <w:p w14:paraId="6C65C4A1" w14:textId="77777777" w:rsidR="0054677F" w:rsidRDefault="0054677F"/>
    <w:p w14:paraId="6F2AF7B1" w14:textId="77777777" w:rsidR="001768CC" w:rsidRDefault="001768CC">
      <w:pPr>
        <w:rPr>
          <w:b/>
          <w:bCs/>
        </w:rPr>
      </w:pPr>
      <w:r>
        <w:rPr>
          <w:b/>
          <w:bCs/>
        </w:rPr>
        <w:br w:type="page"/>
      </w:r>
    </w:p>
    <w:p w14:paraId="3F1603D5" w14:textId="6D11821D" w:rsidR="0054677F" w:rsidRPr="00BE1AE9" w:rsidRDefault="0054677F" w:rsidP="0054677F">
      <w:r w:rsidRPr="00617F7F">
        <w:rPr>
          <w:b/>
          <w:bCs/>
        </w:rPr>
        <w:t xml:space="preserve">Supplemental Table </w:t>
      </w:r>
      <w:r w:rsidR="00EC5714">
        <w:rPr>
          <w:b/>
          <w:bCs/>
        </w:rPr>
        <w:t>5</w:t>
      </w:r>
      <w:r w:rsidRPr="00617F7F">
        <w:rPr>
          <w:b/>
          <w:bCs/>
        </w:rPr>
        <w:t xml:space="preserve">. </w:t>
      </w:r>
      <w:r w:rsidR="00EC5714" w:rsidRPr="00EC5714">
        <w:rPr>
          <w:b/>
          <w:bCs/>
        </w:rPr>
        <w:t>Comparisons of 30-Day Hospital Readmissions and Death by Post-Hospitalization Care Coordination Status, Limited to Subgroup of Matched Treated and Comparators with COVID-19 as Initial Admitting Dia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1"/>
        <w:gridCol w:w="1619"/>
        <w:gridCol w:w="1711"/>
        <w:gridCol w:w="1708"/>
        <w:gridCol w:w="1441"/>
        <w:gridCol w:w="1800"/>
        <w:gridCol w:w="1622"/>
        <w:gridCol w:w="1878"/>
      </w:tblGrid>
      <w:tr w:rsidR="0054677F" w:rsidRPr="004F3F7C" w14:paraId="63B1DA89" w14:textId="77777777" w:rsidTr="00EC5714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2D0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9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1316A3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mulative Incid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83339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4677F" w:rsidRPr="004F3F7C" w14:paraId="43EA65DB" w14:textId="77777777" w:rsidTr="00EC5714">
        <w:trPr>
          <w:trHeight w:val="300"/>
        </w:trPr>
        <w:tc>
          <w:tcPr>
            <w:tcW w:w="9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A8E4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70F49E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18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5174F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-Hospitalization Care Coordination Status</w:t>
            </w:r>
          </w:p>
        </w:tc>
        <w:tc>
          <w:tcPr>
            <w:tcW w:w="11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BF73C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adjusted Percentage Point Difference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8881DA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justed Subhazard Ratio (aSHR)</w:t>
            </w:r>
          </w:p>
        </w:tc>
      </w:tr>
      <w:tr w:rsidR="0054677F" w:rsidRPr="004F3F7C" w14:paraId="62CDDBEB" w14:textId="77777777" w:rsidTr="00EC5714">
        <w:trPr>
          <w:trHeight w:val="547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525E59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FA435C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  <w:p w14:paraId="27F7281E" w14:textId="25948256" w:rsidR="0054677F" w:rsidRPr="004F3F7C" w:rsidRDefault="0054677F" w:rsidP="00EC571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2E15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,85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CADEF0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es</w:t>
            </w:r>
          </w:p>
          <w:p w14:paraId="34D78770" w14:textId="49D15016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2E15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66 (30%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739CE4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</w:t>
            </w:r>
          </w:p>
          <w:p w14:paraId="2D56C26D" w14:textId="7D9B2CDE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=</w:t>
            </w:r>
            <w:r w:rsidR="002E158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,984 (70%)</w:t>
            </w:r>
          </w:p>
        </w:tc>
        <w:tc>
          <w:tcPr>
            <w:tcW w:w="501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6DA324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2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188A39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56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7B8726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65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FC7980" w14:textId="77777777" w:rsidR="0054677F" w:rsidRPr="004F3F7C" w:rsidRDefault="0054677F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54677F" w:rsidRPr="004F3F7C" w14:paraId="052D7421" w14:textId="77777777" w:rsidTr="00C857E0">
        <w:trPr>
          <w:trHeight w:val="300"/>
        </w:trPr>
        <w:tc>
          <w:tcPr>
            <w:tcW w:w="90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BDF6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All-Cause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635F3" w14:textId="055CFDCA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7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E06BDD" w14:textId="27790814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20.0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96ED28" w14:textId="30C7AD1D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6.7%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14D246" w14:textId="6FEF6E66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D3B0DB" w14:textId="077F8866" w:rsidR="0054677F" w:rsidRPr="004F3F7C" w:rsidRDefault="007D12F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083, 6.5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48AD6" w14:textId="15FE5A6C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1.1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BF2650" w14:textId="0B76D039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14:ligatures w14:val="none"/>
              </w:rPr>
              <w:t>0.96, 1.39</w:t>
            </w:r>
          </w:p>
        </w:tc>
      </w:tr>
      <w:tr w:rsidR="0054677F" w:rsidRPr="004F3F7C" w14:paraId="518D07FA" w14:textId="77777777" w:rsidTr="00C857E0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B7C8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ACSC Readmiss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34A6D" w14:textId="06B74453" w:rsidR="0054677F" w:rsidRPr="004F3F7C" w:rsidRDefault="005A0755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3AF81C" w14:textId="1A34B004" w:rsidR="0054677F" w:rsidRPr="004F3F7C" w:rsidRDefault="005A0755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4D3313" w14:textId="574F76BC" w:rsidR="0054677F" w:rsidRPr="004F3F7C" w:rsidRDefault="005A0755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AD1EC4" w14:textId="19B50ED9" w:rsidR="0054677F" w:rsidRPr="004F3F7C" w:rsidRDefault="005A0755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822E42" w14:textId="42632F5E" w:rsidR="0054677F" w:rsidRPr="004F3F7C" w:rsidRDefault="005A0755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0.26, 1.9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35406A" w14:textId="53B29BCE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F50352" w14:textId="0746ED8B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, 2.89</w:t>
            </w:r>
          </w:p>
        </w:tc>
      </w:tr>
      <w:tr w:rsidR="0054677F" w:rsidRPr="004F3F7C" w14:paraId="07C77349" w14:textId="77777777" w:rsidTr="00C857E0">
        <w:trPr>
          <w:trHeight w:val="300"/>
        </w:trPr>
        <w:tc>
          <w:tcPr>
            <w:tcW w:w="90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DB96" w14:textId="77777777" w:rsidR="0054677F" w:rsidRPr="004F3F7C" w:rsidRDefault="0054677F" w:rsidP="00EC5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3F7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Death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FD432" w14:textId="07EEE966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%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EC5FAC" w14:textId="5A7580DC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%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1F3DB3" w14:textId="361FC9A5" w:rsidR="0054677F" w:rsidRPr="004F3F7C" w:rsidRDefault="00EA494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%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8ECB61" w14:textId="628B3CD6" w:rsidR="0054677F" w:rsidRPr="004F3F7C" w:rsidRDefault="007D12F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1D096E" w14:textId="5295A8F6" w:rsidR="0054677F" w:rsidRPr="004F3F7C" w:rsidRDefault="007D12F3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.25, 3.5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FF757C" w14:textId="019A89E0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4AFC8C" w14:textId="4D7CAC35" w:rsidR="0054677F" w:rsidRPr="004F3F7C" w:rsidRDefault="006E1D09" w:rsidP="00EC5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, 2.27</w:t>
            </w:r>
          </w:p>
        </w:tc>
      </w:tr>
    </w:tbl>
    <w:p w14:paraId="33B437BB" w14:textId="385574D7" w:rsidR="00FE4B37" w:rsidRDefault="00FE4B37" w:rsidP="00FE4B37">
      <w:r>
        <w:t>Supplemental Table 5 Footnote</w:t>
      </w:r>
      <w:r w:rsidRPr="005208FC">
        <w:t xml:space="preserve">: </w:t>
      </w:r>
      <w:r>
        <w:t xml:space="preserve">Analysis limited to </w:t>
      </w:r>
      <w:r w:rsidR="00920E18">
        <w:t xml:space="preserve">treated and matched comparators with a primary diagnosis of COVID-19 for their </w:t>
      </w:r>
      <w:r w:rsidR="00146825">
        <w:t>initial hospital</w:t>
      </w:r>
      <w:r w:rsidR="00B448D8">
        <w:t>ization</w:t>
      </w:r>
      <w:r w:rsidR="00146825">
        <w:t>.</w:t>
      </w:r>
      <w:r>
        <w:t xml:space="preserve"> </w:t>
      </w:r>
      <w:r w:rsidRPr="00ED3AAE">
        <w:t xml:space="preserve">All models </w:t>
      </w:r>
      <w:r>
        <w:t xml:space="preserve">were </w:t>
      </w:r>
      <w:r w:rsidRPr="00ED3AAE">
        <w:t>adjusted by matching variables with SMDs &gt;0.1. *All-cause readmission aSHR and 95% CI estimated in a model with death as a competing risk; **ACSC readmission aSHR and 95% CI estimated in a model with non-ACSC readmission and death as competing risks. *** Death aSHR and 95% CI are the same in both models. Abbreviations: ACSC: Ambulatory Care-Sensitive Condition; aSHR: Adjusted Sub-Hazard Ratio; CI: Confidence Interval.</w:t>
      </w:r>
    </w:p>
    <w:p w14:paraId="721CF3F0" w14:textId="0FDFA119" w:rsidR="0082579F" w:rsidRPr="0082579F" w:rsidRDefault="0082579F" w:rsidP="0082579F">
      <w:pPr>
        <w:tabs>
          <w:tab w:val="left" w:pos="4650"/>
        </w:tabs>
      </w:pPr>
    </w:p>
    <w:sectPr w:rsidR="0082579F" w:rsidRPr="0082579F" w:rsidSect="00814E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F1C"/>
    <w:rsid w:val="00001D36"/>
    <w:rsid w:val="00031512"/>
    <w:rsid w:val="00031D36"/>
    <w:rsid w:val="00052C53"/>
    <w:rsid w:val="00061F22"/>
    <w:rsid w:val="000628C7"/>
    <w:rsid w:val="00062BA7"/>
    <w:rsid w:val="0007196D"/>
    <w:rsid w:val="00072188"/>
    <w:rsid w:val="000A4026"/>
    <w:rsid w:val="000A7C87"/>
    <w:rsid w:val="000B6C2C"/>
    <w:rsid w:val="000B7720"/>
    <w:rsid w:val="000C7F19"/>
    <w:rsid w:val="000D0139"/>
    <w:rsid w:val="000F3541"/>
    <w:rsid w:val="00101458"/>
    <w:rsid w:val="00107D02"/>
    <w:rsid w:val="00131895"/>
    <w:rsid w:val="00132296"/>
    <w:rsid w:val="00146825"/>
    <w:rsid w:val="001579B2"/>
    <w:rsid w:val="00162ABC"/>
    <w:rsid w:val="001768CC"/>
    <w:rsid w:val="00193747"/>
    <w:rsid w:val="00195CAF"/>
    <w:rsid w:val="001A72D7"/>
    <w:rsid w:val="001B63C2"/>
    <w:rsid w:val="001C31C7"/>
    <w:rsid w:val="00204E32"/>
    <w:rsid w:val="00205B9D"/>
    <w:rsid w:val="002069AB"/>
    <w:rsid w:val="002113E9"/>
    <w:rsid w:val="00230C91"/>
    <w:rsid w:val="00233681"/>
    <w:rsid w:val="00247093"/>
    <w:rsid w:val="00257302"/>
    <w:rsid w:val="002816A0"/>
    <w:rsid w:val="00283329"/>
    <w:rsid w:val="0028659A"/>
    <w:rsid w:val="00290F22"/>
    <w:rsid w:val="00292FC5"/>
    <w:rsid w:val="002B2919"/>
    <w:rsid w:val="002C0BCA"/>
    <w:rsid w:val="002C3D55"/>
    <w:rsid w:val="002C435A"/>
    <w:rsid w:val="002C4736"/>
    <w:rsid w:val="002E06B9"/>
    <w:rsid w:val="002E1582"/>
    <w:rsid w:val="002E67F8"/>
    <w:rsid w:val="002F02CF"/>
    <w:rsid w:val="002F3470"/>
    <w:rsid w:val="0030176B"/>
    <w:rsid w:val="00314954"/>
    <w:rsid w:val="0031571B"/>
    <w:rsid w:val="00324E6A"/>
    <w:rsid w:val="003263A4"/>
    <w:rsid w:val="00343133"/>
    <w:rsid w:val="0034718E"/>
    <w:rsid w:val="00374A22"/>
    <w:rsid w:val="00374C5C"/>
    <w:rsid w:val="00386ADF"/>
    <w:rsid w:val="00386E80"/>
    <w:rsid w:val="00392126"/>
    <w:rsid w:val="0039453A"/>
    <w:rsid w:val="003B5A9D"/>
    <w:rsid w:val="003C6898"/>
    <w:rsid w:val="003D0A1C"/>
    <w:rsid w:val="003D5884"/>
    <w:rsid w:val="00405D76"/>
    <w:rsid w:val="00414EDE"/>
    <w:rsid w:val="0042138F"/>
    <w:rsid w:val="00443362"/>
    <w:rsid w:val="004727E6"/>
    <w:rsid w:val="00476FCA"/>
    <w:rsid w:val="004946F5"/>
    <w:rsid w:val="0049520E"/>
    <w:rsid w:val="004B2066"/>
    <w:rsid w:val="004C7F83"/>
    <w:rsid w:val="004D193E"/>
    <w:rsid w:val="004D2B45"/>
    <w:rsid w:val="004E5069"/>
    <w:rsid w:val="004F3F7C"/>
    <w:rsid w:val="0050239C"/>
    <w:rsid w:val="00512065"/>
    <w:rsid w:val="005208FC"/>
    <w:rsid w:val="00536022"/>
    <w:rsid w:val="00544F9C"/>
    <w:rsid w:val="0054677F"/>
    <w:rsid w:val="0055370B"/>
    <w:rsid w:val="005734AB"/>
    <w:rsid w:val="00576C9C"/>
    <w:rsid w:val="0058785B"/>
    <w:rsid w:val="00587A11"/>
    <w:rsid w:val="005A038C"/>
    <w:rsid w:val="005A0755"/>
    <w:rsid w:val="005A2AED"/>
    <w:rsid w:val="005B14BC"/>
    <w:rsid w:val="005D10C6"/>
    <w:rsid w:val="005D76AF"/>
    <w:rsid w:val="005E6C09"/>
    <w:rsid w:val="005F03AD"/>
    <w:rsid w:val="005F0D78"/>
    <w:rsid w:val="005F4041"/>
    <w:rsid w:val="00615F10"/>
    <w:rsid w:val="00617F7F"/>
    <w:rsid w:val="00622E51"/>
    <w:rsid w:val="00632F7B"/>
    <w:rsid w:val="006431D5"/>
    <w:rsid w:val="0064485C"/>
    <w:rsid w:val="0064531B"/>
    <w:rsid w:val="00652A3D"/>
    <w:rsid w:val="006747E2"/>
    <w:rsid w:val="00681F2D"/>
    <w:rsid w:val="0068299B"/>
    <w:rsid w:val="006961F7"/>
    <w:rsid w:val="006A15B2"/>
    <w:rsid w:val="006B1D85"/>
    <w:rsid w:val="006B449B"/>
    <w:rsid w:val="006B48E1"/>
    <w:rsid w:val="006B66A6"/>
    <w:rsid w:val="006B79C5"/>
    <w:rsid w:val="006B7EA5"/>
    <w:rsid w:val="006C4BCE"/>
    <w:rsid w:val="006C51B0"/>
    <w:rsid w:val="006E1D09"/>
    <w:rsid w:val="006E565E"/>
    <w:rsid w:val="0072204B"/>
    <w:rsid w:val="00732ADD"/>
    <w:rsid w:val="00756F0F"/>
    <w:rsid w:val="00791F0A"/>
    <w:rsid w:val="00794A29"/>
    <w:rsid w:val="007A1E1A"/>
    <w:rsid w:val="007B3D8C"/>
    <w:rsid w:val="007C0132"/>
    <w:rsid w:val="007C23B6"/>
    <w:rsid w:val="007D12F3"/>
    <w:rsid w:val="007D70C5"/>
    <w:rsid w:val="007E7596"/>
    <w:rsid w:val="007F3E7A"/>
    <w:rsid w:val="00812A20"/>
    <w:rsid w:val="0081353E"/>
    <w:rsid w:val="00814EA4"/>
    <w:rsid w:val="00824F62"/>
    <w:rsid w:val="008254BD"/>
    <w:rsid w:val="0082579F"/>
    <w:rsid w:val="00840664"/>
    <w:rsid w:val="008422CE"/>
    <w:rsid w:val="00847398"/>
    <w:rsid w:val="00855969"/>
    <w:rsid w:val="00856C6D"/>
    <w:rsid w:val="0086145F"/>
    <w:rsid w:val="008834F1"/>
    <w:rsid w:val="00895F03"/>
    <w:rsid w:val="008B151E"/>
    <w:rsid w:val="008B4EB6"/>
    <w:rsid w:val="008B5434"/>
    <w:rsid w:val="008E1238"/>
    <w:rsid w:val="00920747"/>
    <w:rsid w:val="00920E18"/>
    <w:rsid w:val="00966C60"/>
    <w:rsid w:val="009D2236"/>
    <w:rsid w:val="009E09BB"/>
    <w:rsid w:val="009E779E"/>
    <w:rsid w:val="009F1D76"/>
    <w:rsid w:val="00A11ECC"/>
    <w:rsid w:val="00A46470"/>
    <w:rsid w:val="00A53F4F"/>
    <w:rsid w:val="00A56BEF"/>
    <w:rsid w:val="00A649FE"/>
    <w:rsid w:val="00A70F8C"/>
    <w:rsid w:val="00A94CDC"/>
    <w:rsid w:val="00A95E91"/>
    <w:rsid w:val="00A96D7F"/>
    <w:rsid w:val="00AC5539"/>
    <w:rsid w:val="00AD2AAB"/>
    <w:rsid w:val="00AE6DB9"/>
    <w:rsid w:val="00AF0438"/>
    <w:rsid w:val="00AF21B4"/>
    <w:rsid w:val="00B04F4A"/>
    <w:rsid w:val="00B07C10"/>
    <w:rsid w:val="00B10603"/>
    <w:rsid w:val="00B14E5B"/>
    <w:rsid w:val="00B162DD"/>
    <w:rsid w:val="00B37E5C"/>
    <w:rsid w:val="00B40223"/>
    <w:rsid w:val="00B448D8"/>
    <w:rsid w:val="00B5451F"/>
    <w:rsid w:val="00B628D2"/>
    <w:rsid w:val="00B63C68"/>
    <w:rsid w:val="00B90505"/>
    <w:rsid w:val="00B96845"/>
    <w:rsid w:val="00BA1418"/>
    <w:rsid w:val="00BB3CCE"/>
    <w:rsid w:val="00BB6A2F"/>
    <w:rsid w:val="00BE1AE9"/>
    <w:rsid w:val="00BF7213"/>
    <w:rsid w:val="00C004BF"/>
    <w:rsid w:val="00C01256"/>
    <w:rsid w:val="00C13BFE"/>
    <w:rsid w:val="00C21F39"/>
    <w:rsid w:val="00C23335"/>
    <w:rsid w:val="00C4277E"/>
    <w:rsid w:val="00C64E02"/>
    <w:rsid w:val="00C65E0A"/>
    <w:rsid w:val="00C71B0F"/>
    <w:rsid w:val="00C77855"/>
    <w:rsid w:val="00C81A85"/>
    <w:rsid w:val="00C857E0"/>
    <w:rsid w:val="00C9045A"/>
    <w:rsid w:val="00CA53F0"/>
    <w:rsid w:val="00CB691F"/>
    <w:rsid w:val="00CC78C8"/>
    <w:rsid w:val="00CD2422"/>
    <w:rsid w:val="00D01211"/>
    <w:rsid w:val="00D14BF0"/>
    <w:rsid w:val="00D1693B"/>
    <w:rsid w:val="00D444CB"/>
    <w:rsid w:val="00D47624"/>
    <w:rsid w:val="00D54FE6"/>
    <w:rsid w:val="00D77A34"/>
    <w:rsid w:val="00D83F1C"/>
    <w:rsid w:val="00D933E0"/>
    <w:rsid w:val="00D93863"/>
    <w:rsid w:val="00D9619F"/>
    <w:rsid w:val="00DA3175"/>
    <w:rsid w:val="00DC6B74"/>
    <w:rsid w:val="00DD212E"/>
    <w:rsid w:val="00DF3D4D"/>
    <w:rsid w:val="00E0033D"/>
    <w:rsid w:val="00E10F86"/>
    <w:rsid w:val="00E1193B"/>
    <w:rsid w:val="00E13B96"/>
    <w:rsid w:val="00E219F2"/>
    <w:rsid w:val="00E4083A"/>
    <w:rsid w:val="00E42D2D"/>
    <w:rsid w:val="00E54A4C"/>
    <w:rsid w:val="00E86E4A"/>
    <w:rsid w:val="00E913C0"/>
    <w:rsid w:val="00EA4943"/>
    <w:rsid w:val="00EB5110"/>
    <w:rsid w:val="00EB7872"/>
    <w:rsid w:val="00EC5714"/>
    <w:rsid w:val="00ED3AAE"/>
    <w:rsid w:val="00EF077C"/>
    <w:rsid w:val="00F0285D"/>
    <w:rsid w:val="00F073D2"/>
    <w:rsid w:val="00F138BF"/>
    <w:rsid w:val="00F152DF"/>
    <w:rsid w:val="00F251B2"/>
    <w:rsid w:val="00F36445"/>
    <w:rsid w:val="00F46344"/>
    <w:rsid w:val="00F51538"/>
    <w:rsid w:val="00F63CB8"/>
    <w:rsid w:val="00F718CA"/>
    <w:rsid w:val="00F87891"/>
    <w:rsid w:val="00F93907"/>
    <w:rsid w:val="00FA337B"/>
    <w:rsid w:val="00FC5D23"/>
    <w:rsid w:val="00FD236D"/>
    <w:rsid w:val="00FE0CD8"/>
    <w:rsid w:val="00FE4B37"/>
    <w:rsid w:val="00FF4A0E"/>
    <w:rsid w:val="1969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D13D"/>
  <w15:chartTrackingRefBased/>
  <w15:docId w15:val="{7267B4A1-63F8-484C-A103-D21899FB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0F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0F8C"/>
    <w:rPr>
      <w:color w:val="954F72"/>
      <w:u w:val="single"/>
    </w:rPr>
  </w:style>
  <w:style w:type="paragraph" w:customStyle="1" w:styleId="msonormal0">
    <w:name w:val="msonormal"/>
    <w:basedOn w:val="Normal"/>
    <w:rsid w:val="00A70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A70F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A70F8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A70F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A70F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A70F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A70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A70F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A70F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A70F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283329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28332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5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6b4b98c9-c2cb-4aee-950c-5deac583f29a" xsi:nil="true"/>
    <lcf76f155ced4ddcb4097134ff3c332f xmlns="6c34ae96-a957-46e7-81be-6a07fbd69b7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547BED2BB4874F8D2F2A23040529F2" ma:contentTypeVersion="16" ma:contentTypeDescription="Create a new document." ma:contentTypeScope="" ma:versionID="5bd860fda602de6a02ec92eb9a4371a0">
  <xsd:schema xmlns:xsd="http://www.w3.org/2001/XMLSchema" xmlns:xs="http://www.w3.org/2001/XMLSchema" xmlns:p="http://schemas.microsoft.com/office/2006/metadata/properties" xmlns:ns1="http://schemas.microsoft.com/sharepoint/v3" xmlns:ns2="6c34ae96-a957-46e7-81be-6a07fbd69b7c" xmlns:ns3="6b4b98c9-c2cb-4aee-950c-5deac583f29a" targetNamespace="http://schemas.microsoft.com/office/2006/metadata/properties" ma:root="true" ma:fieldsID="7d91ff3ae6aa07d0626d798cc6baa677" ns1:_="" ns2:_="" ns3:_="">
    <xsd:import namespace="http://schemas.microsoft.com/sharepoint/v3"/>
    <xsd:import namespace="6c34ae96-a957-46e7-81be-6a07fbd69b7c"/>
    <xsd:import namespace="6b4b98c9-c2cb-4aee-950c-5deac583f2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4ae96-a957-46e7-81be-6a07fbd69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b98c9-c2cb-4aee-950c-5deac583f2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e236aba-702f-4ad6-b67f-33a9c545439e}" ma:internalName="TaxCatchAll" ma:showField="CatchAllData" ma:web="6b4b98c9-c2cb-4aee-950c-5deac583f2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5878F-8AEF-43C4-BBFE-97F98159F6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5ADFB0-E158-4664-A274-45ABA9FCEDAD}">
  <ds:schemaRefs>
    <ds:schemaRef ds:uri="http://www.w3.org/XML/1998/namespace"/>
    <ds:schemaRef ds:uri="6b4b98c9-c2cb-4aee-950c-5deac583f29a"/>
    <ds:schemaRef ds:uri="http://purl.org/dc/elements/1.1/"/>
    <ds:schemaRef ds:uri="http://schemas.microsoft.com/office/2006/metadata/properties"/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6c34ae96-a957-46e7-81be-6a07fbd69b7c"/>
  </ds:schemaRefs>
</ds:datastoreItem>
</file>

<file path=customXml/itemProps3.xml><?xml version="1.0" encoding="utf-8"?>
<ds:datastoreItem xmlns:ds="http://schemas.openxmlformats.org/officeDocument/2006/customXml" ds:itemID="{BC728AFE-C79D-4401-87E2-1CB2F64FC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c34ae96-a957-46e7-81be-6a07fbd69b7c"/>
    <ds:schemaRef ds:uri="6b4b98c9-c2cb-4aee-950c-5deac583f2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2445</Words>
  <Characters>13938</Characters>
  <Application>Microsoft Office Word</Application>
  <DocSecurity>4</DocSecurity>
  <Lines>116</Lines>
  <Paragraphs>32</Paragraphs>
  <ScaleCrop>false</ScaleCrop>
  <Company/>
  <LinksUpToDate>false</LinksUpToDate>
  <CharactersWithSpaces>1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er, Diana J (she/her)</dc:creator>
  <cp:keywords/>
  <dc:description/>
  <cp:lastModifiedBy>Govier, Diana J</cp:lastModifiedBy>
  <cp:revision>202</cp:revision>
  <dcterms:created xsi:type="dcterms:W3CDTF">2024-08-22T18:39:00Z</dcterms:created>
  <dcterms:modified xsi:type="dcterms:W3CDTF">2025-06-16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547BED2BB4874F8D2F2A23040529F2</vt:lpwstr>
  </property>
  <property fmtid="{D5CDD505-2E9C-101B-9397-08002B2CF9AE}" pid="3" name="MediaServiceImageTags">
    <vt:lpwstr/>
  </property>
</Properties>
</file>